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31DA6" w14:textId="0E5FFF7F" w:rsidR="00775B4E" w:rsidRPr="0069547D" w:rsidRDefault="002A5480" w:rsidP="004B7FEA">
      <w:pPr>
        <w:spacing w:after="20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9547D">
        <w:rPr>
          <w:rFonts w:ascii="Times New Roman" w:hAnsi="Times New Roman" w:cs="Times New Roman"/>
          <w:b/>
          <w:lang w:val="en-US"/>
        </w:rPr>
        <w:t>S2</w:t>
      </w:r>
      <w:r w:rsidR="00775B4E" w:rsidRPr="0069547D">
        <w:rPr>
          <w:rFonts w:ascii="Times New Roman" w:hAnsi="Times New Roman" w:cs="Times New Roman"/>
          <w:b/>
          <w:lang w:val="en-US"/>
        </w:rPr>
        <w:t xml:space="preserve"> Table. </w:t>
      </w:r>
      <w:r w:rsidR="00DC443F">
        <w:rPr>
          <w:rFonts w:ascii="Times New Roman" w:hAnsi="Times New Roman" w:cs="Times New Roman"/>
          <w:b/>
          <w:lang w:val="en-US"/>
        </w:rPr>
        <w:t xml:space="preserve">Abundance of the insect species/morphospecies from different taxonomic groups on the five study plants. The reference </w:t>
      </w:r>
      <w:r w:rsidR="004B7FEA">
        <w:rPr>
          <w:rFonts w:ascii="Times New Roman" w:hAnsi="Times New Roman" w:cs="Times New Roman"/>
          <w:b/>
          <w:lang w:val="en-US"/>
        </w:rPr>
        <w:t>number (Code)</w:t>
      </w:r>
      <w:r w:rsidR="00DC443F">
        <w:rPr>
          <w:rFonts w:ascii="Times New Roman" w:hAnsi="Times New Roman" w:cs="Times New Roman"/>
          <w:b/>
          <w:lang w:val="en-US"/>
        </w:rPr>
        <w:t xml:space="preserve"> of voucher specimens </w:t>
      </w:r>
      <w:r w:rsidR="00DC443F" w:rsidRPr="00DC443F">
        <w:rPr>
          <w:rFonts w:ascii="Times New Roman" w:hAnsi="Times New Roman" w:cs="Times New Roman"/>
          <w:b/>
          <w:lang w:val="en-US"/>
        </w:rPr>
        <w:t>deposited in the “</w:t>
      </w:r>
      <w:proofErr w:type="spellStart"/>
      <w:r w:rsidR="00DC443F" w:rsidRPr="00DC443F">
        <w:rPr>
          <w:rFonts w:ascii="Times New Roman" w:hAnsi="Times New Roman" w:cs="Times New Roman"/>
          <w:b/>
          <w:lang w:val="en-US"/>
        </w:rPr>
        <w:t>Dalberto</w:t>
      </w:r>
      <w:proofErr w:type="spellEnd"/>
      <w:r w:rsidR="00DC443F" w:rsidRPr="00DC443F">
        <w:rPr>
          <w:rFonts w:ascii="Times New Roman" w:hAnsi="Times New Roman" w:cs="Times New Roman"/>
          <w:b/>
          <w:lang w:val="en-US"/>
        </w:rPr>
        <w:t xml:space="preserve"> Teixeira Pombo entomological collection” of the University of Azores </w:t>
      </w:r>
      <w:r w:rsidR="00DC443F">
        <w:rPr>
          <w:rFonts w:ascii="Times New Roman" w:hAnsi="Times New Roman" w:cs="Times New Roman"/>
          <w:b/>
          <w:lang w:val="en-US"/>
        </w:rPr>
        <w:t>is also indicat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3686"/>
        <w:gridCol w:w="850"/>
        <w:gridCol w:w="1418"/>
        <w:gridCol w:w="1134"/>
        <w:gridCol w:w="1417"/>
        <w:gridCol w:w="1276"/>
        <w:gridCol w:w="1701"/>
      </w:tblGrid>
      <w:tr w:rsidR="007F33FF" w:rsidRPr="00C74493" w14:paraId="36B35FEF" w14:textId="77777777" w:rsidTr="007F33FF">
        <w:tc>
          <w:tcPr>
            <w:tcW w:w="1413" w:type="dxa"/>
            <w:shd w:val="clear" w:color="auto" w:fill="8EAADB" w:themeFill="accent1" w:themeFillTint="99"/>
            <w:vAlign w:val="bottom"/>
          </w:tcPr>
          <w:p w14:paraId="285B165E" w14:textId="51CB6F80" w:rsidR="00C74493" w:rsidRPr="00DC443F" w:rsidRDefault="00C74493" w:rsidP="00C744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1559" w:type="dxa"/>
            <w:shd w:val="clear" w:color="auto" w:fill="8EAADB" w:themeFill="accent1" w:themeFillTint="99"/>
            <w:vAlign w:val="bottom"/>
          </w:tcPr>
          <w:p w14:paraId="4975D423" w14:textId="39687308" w:rsidR="00C74493" w:rsidRPr="00DC443F" w:rsidRDefault="00C74493" w:rsidP="00C744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686" w:type="dxa"/>
            <w:shd w:val="clear" w:color="auto" w:fill="8EAADB" w:themeFill="accent1" w:themeFillTint="99"/>
            <w:vAlign w:val="bottom"/>
          </w:tcPr>
          <w:p w14:paraId="48582133" w14:textId="08F54CA4" w:rsidR="00C74493" w:rsidRPr="00DC443F" w:rsidRDefault="00C74493" w:rsidP="00C744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r w:rsidR="00DC4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orphospecies</w:t>
            </w:r>
          </w:p>
        </w:tc>
        <w:tc>
          <w:tcPr>
            <w:tcW w:w="850" w:type="dxa"/>
            <w:shd w:val="clear" w:color="auto" w:fill="8EAADB" w:themeFill="accent1" w:themeFillTint="99"/>
            <w:vAlign w:val="bottom"/>
          </w:tcPr>
          <w:p w14:paraId="77FE7D3D" w14:textId="11347131" w:rsidR="00C74493" w:rsidRPr="00DC443F" w:rsidRDefault="00C74493" w:rsidP="00C744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418" w:type="dxa"/>
            <w:shd w:val="clear" w:color="auto" w:fill="A8D08D" w:themeFill="accent6" w:themeFillTint="99"/>
            <w:vAlign w:val="bottom"/>
          </w:tcPr>
          <w:p w14:paraId="79177395" w14:textId="413F76AC" w:rsidR="00C74493" w:rsidRPr="00DC443F" w:rsidRDefault="00C74493" w:rsidP="007F33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Erica </w:t>
            </w:r>
            <w:proofErr w:type="spellStart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zorica</w:t>
            </w:r>
            <w:proofErr w:type="spellEnd"/>
          </w:p>
        </w:tc>
        <w:tc>
          <w:tcPr>
            <w:tcW w:w="1134" w:type="dxa"/>
            <w:shd w:val="clear" w:color="auto" w:fill="A8D08D" w:themeFill="accent6" w:themeFillTint="99"/>
            <w:vAlign w:val="bottom"/>
          </w:tcPr>
          <w:p w14:paraId="13BA2706" w14:textId="6B482B71" w:rsidR="00C74493" w:rsidRPr="00DC443F" w:rsidRDefault="00C74493" w:rsidP="007F33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Ilex </w:t>
            </w:r>
            <w:proofErr w:type="spellStart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ado</w:t>
            </w:r>
            <w:proofErr w:type="spellEnd"/>
          </w:p>
        </w:tc>
        <w:tc>
          <w:tcPr>
            <w:tcW w:w="1417" w:type="dxa"/>
            <w:shd w:val="clear" w:color="auto" w:fill="A8D08D" w:themeFill="accent6" w:themeFillTint="99"/>
            <w:vAlign w:val="bottom"/>
          </w:tcPr>
          <w:p w14:paraId="6777C973" w14:textId="08779F04" w:rsidR="00C74493" w:rsidRPr="00DC443F" w:rsidRDefault="00C74493" w:rsidP="007F33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Juniperus</w:t>
            </w:r>
            <w:proofErr w:type="spellEnd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revifolia</w:t>
            </w:r>
            <w:proofErr w:type="spellEnd"/>
          </w:p>
        </w:tc>
        <w:tc>
          <w:tcPr>
            <w:tcW w:w="1276" w:type="dxa"/>
            <w:shd w:val="clear" w:color="auto" w:fill="A8D08D" w:themeFill="accent6" w:themeFillTint="99"/>
            <w:vAlign w:val="bottom"/>
          </w:tcPr>
          <w:p w14:paraId="79782A6C" w14:textId="3A535390" w:rsidR="00C74493" w:rsidRPr="00DC443F" w:rsidRDefault="00C74493" w:rsidP="007F33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Laurus </w:t>
            </w:r>
            <w:proofErr w:type="spellStart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zorica</w:t>
            </w:r>
            <w:proofErr w:type="spellEnd"/>
          </w:p>
        </w:tc>
        <w:tc>
          <w:tcPr>
            <w:tcW w:w="1701" w:type="dxa"/>
            <w:shd w:val="clear" w:color="auto" w:fill="A8D08D" w:themeFill="accent6" w:themeFillTint="99"/>
            <w:vAlign w:val="bottom"/>
          </w:tcPr>
          <w:p w14:paraId="120075C9" w14:textId="0A825E49" w:rsidR="00C74493" w:rsidRPr="00DC443F" w:rsidRDefault="00C74493" w:rsidP="007F33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Vaccinium </w:t>
            </w:r>
            <w:proofErr w:type="spellStart"/>
            <w:r w:rsidRPr="00DC44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lindraceum</w:t>
            </w:r>
            <w:proofErr w:type="spellEnd"/>
          </w:p>
        </w:tc>
      </w:tr>
      <w:tr w:rsidR="00C74493" w:rsidRPr="00C74493" w14:paraId="65C0601C" w14:textId="77777777" w:rsidTr="007F33FF">
        <w:tc>
          <w:tcPr>
            <w:tcW w:w="1413" w:type="dxa"/>
            <w:vAlign w:val="bottom"/>
          </w:tcPr>
          <w:p w14:paraId="75AF8870" w14:textId="4C864A0E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6A1216BD" w14:textId="56D3D1ED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3686" w:type="dxa"/>
            <w:vAlign w:val="bottom"/>
          </w:tcPr>
          <w:p w14:paraId="52FF39C9" w14:textId="17295EF2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alacalle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subcarinat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Israelson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2458A7CB" w14:textId="292C2855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8" w:type="dxa"/>
            <w:vAlign w:val="bottom"/>
          </w:tcPr>
          <w:p w14:paraId="7829CD11" w14:textId="1E14041F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6ACF976" w14:textId="00EED86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vAlign w:val="bottom"/>
          </w:tcPr>
          <w:p w14:paraId="64EB2079" w14:textId="65F1AC2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14:paraId="2B499E7F" w14:textId="03665D3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14:paraId="42522E20" w14:textId="0912CE64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74493" w:rsidRPr="00C74493" w14:paraId="0FA411A4" w14:textId="77777777" w:rsidTr="007F33FF">
        <w:tc>
          <w:tcPr>
            <w:tcW w:w="1413" w:type="dxa"/>
            <w:vAlign w:val="bottom"/>
          </w:tcPr>
          <w:p w14:paraId="0339DD88" w14:textId="44A65AA7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5DF4697F" w14:textId="3CF09DD2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3686" w:type="dxa"/>
            <w:vAlign w:val="bottom"/>
          </w:tcPr>
          <w:p w14:paraId="048004BC" w14:textId="75E3635E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Drouetiu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borgesi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borgesi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Machado</w:t>
            </w:r>
          </w:p>
        </w:tc>
        <w:tc>
          <w:tcPr>
            <w:tcW w:w="850" w:type="dxa"/>
            <w:vAlign w:val="bottom"/>
          </w:tcPr>
          <w:p w14:paraId="3E425160" w14:textId="2F680470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vAlign w:val="bottom"/>
          </w:tcPr>
          <w:p w14:paraId="1138A8BE" w14:textId="447EF6C2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5AE44D5" w14:textId="55CD418C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99387FB" w14:textId="3E58863B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BD4718A" w14:textId="65224E43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0148E4D" w14:textId="70214F75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170D8155" w14:textId="77777777" w:rsidTr="007F33FF">
        <w:tc>
          <w:tcPr>
            <w:tcW w:w="1413" w:type="dxa"/>
            <w:vAlign w:val="bottom"/>
          </w:tcPr>
          <w:p w14:paraId="1AA9CA6B" w14:textId="0C4EAA18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7EC73D24" w14:textId="40E007D3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3686" w:type="dxa"/>
            <w:vAlign w:val="bottom"/>
          </w:tcPr>
          <w:p w14:paraId="3C8178DA" w14:textId="6D9910D3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Phloeosinu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gillerfors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Bright</w:t>
            </w:r>
          </w:p>
        </w:tc>
        <w:tc>
          <w:tcPr>
            <w:tcW w:w="850" w:type="dxa"/>
            <w:vAlign w:val="bottom"/>
          </w:tcPr>
          <w:p w14:paraId="4E0616E4" w14:textId="2427736D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418" w:type="dxa"/>
            <w:vAlign w:val="bottom"/>
          </w:tcPr>
          <w:p w14:paraId="5AA8FE8B" w14:textId="1883F15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03A12E8" w14:textId="18CE812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EF42426" w14:textId="453D9A3F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271BA5CA" w14:textId="67533DFF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AB40415" w14:textId="7F7E5B0A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5E3DC7A5" w14:textId="77777777" w:rsidTr="007F33FF">
        <w:tc>
          <w:tcPr>
            <w:tcW w:w="1413" w:type="dxa"/>
            <w:vAlign w:val="bottom"/>
          </w:tcPr>
          <w:p w14:paraId="0D0E53DE" w14:textId="5F9E0ED4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79B4329A" w14:textId="4DABC590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3686" w:type="dxa"/>
            <w:vAlign w:val="bottom"/>
          </w:tcPr>
          <w:p w14:paraId="11063EAD" w14:textId="51C70A64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Pseudophloeophagu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tenax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Wollaston)</w:t>
            </w:r>
          </w:p>
        </w:tc>
        <w:tc>
          <w:tcPr>
            <w:tcW w:w="850" w:type="dxa"/>
            <w:vAlign w:val="bottom"/>
          </w:tcPr>
          <w:p w14:paraId="379F28B9" w14:textId="5BE67971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bottom"/>
          </w:tcPr>
          <w:p w14:paraId="6FEA0BAF" w14:textId="33CDB91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00CF278C" w14:textId="7642ADC6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262CD9C9" w14:textId="77117FE2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21ABC924" w14:textId="75640426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5650363E" w14:textId="19001A2C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bookmarkStart w:id="0" w:name="_GoBack"/>
        <w:bookmarkEnd w:id="0"/>
      </w:tr>
      <w:tr w:rsidR="00C74493" w:rsidRPr="00C74493" w14:paraId="43BC99BB" w14:textId="77777777" w:rsidTr="007F33FF">
        <w:tc>
          <w:tcPr>
            <w:tcW w:w="1413" w:type="dxa"/>
            <w:vAlign w:val="bottom"/>
          </w:tcPr>
          <w:p w14:paraId="1F968A41" w14:textId="690D6396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6D4290C4" w14:textId="41B2737E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3686" w:type="dxa"/>
            <w:vAlign w:val="bottom"/>
          </w:tcPr>
          <w:p w14:paraId="2DB8A60A" w14:textId="7605883B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Sitona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discoide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yllenhal</w:t>
            </w:r>
            <w:proofErr w:type="spellEnd"/>
          </w:p>
        </w:tc>
        <w:tc>
          <w:tcPr>
            <w:tcW w:w="850" w:type="dxa"/>
            <w:vAlign w:val="bottom"/>
          </w:tcPr>
          <w:p w14:paraId="1FC6AAC5" w14:textId="4D482902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418" w:type="dxa"/>
            <w:vAlign w:val="bottom"/>
          </w:tcPr>
          <w:p w14:paraId="239218F1" w14:textId="645A0904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6D39311" w14:textId="6D18CFB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6DBDD1E2" w14:textId="6BE69E70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2629BBB8" w14:textId="0959169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2A135BFC" w14:textId="39C55C7A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7B1B6E87" w14:textId="77777777" w:rsidTr="007F33FF">
        <w:tc>
          <w:tcPr>
            <w:tcW w:w="1413" w:type="dxa"/>
            <w:vAlign w:val="bottom"/>
          </w:tcPr>
          <w:p w14:paraId="1A9CFED5" w14:textId="492A2E3F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13E8EF0C" w14:textId="723D0F7C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Nitidulidae</w:t>
            </w:r>
            <w:proofErr w:type="spellEnd"/>
          </w:p>
        </w:tc>
        <w:tc>
          <w:tcPr>
            <w:tcW w:w="3686" w:type="dxa"/>
            <w:vAlign w:val="bottom"/>
          </w:tcPr>
          <w:p w14:paraId="6A2765A4" w14:textId="2B87F7C4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Meligethe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  <w:vAlign w:val="bottom"/>
          </w:tcPr>
          <w:p w14:paraId="04732CF5" w14:textId="1A38ED73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418" w:type="dxa"/>
            <w:vAlign w:val="bottom"/>
          </w:tcPr>
          <w:p w14:paraId="51906774" w14:textId="14FA270D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BDDACAD" w14:textId="5BB8E221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72363306" w14:textId="5EC805F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245066A4" w14:textId="3A99F035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B7E65FD" w14:textId="3EA0F76C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409FEC01" w14:textId="77777777" w:rsidTr="007F33FF">
        <w:tc>
          <w:tcPr>
            <w:tcW w:w="1413" w:type="dxa"/>
            <w:vAlign w:val="bottom"/>
          </w:tcPr>
          <w:p w14:paraId="5E00A2C6" w14:textId="0F082614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1559" w:type="dxa"/>
            <w:vAlign w:val="bottom"/>
          </w:tcPr>
          <w:p w14:paraId="59716264" w14:textId="46A98922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Scraptiidae</w:t>
            </w:r>
            <w:proofErr w:type="spellEnd"/>
          </w:p>
        </w:tc>
        <w:tc>
          <w:tcPr>
            <w:tcW w:w="3686" w:type="dxa"/>
            <w:vAlign w:val="bottom"/>
          </w:tcPr>
          <w:p w14:paraId="6DD875B6" w14:textId="70FEBC35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naspi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oteus</w:t>
            </w: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Wollaston)</w:t>
            </w:r>
          </w:p>
        </w:tc>
        <w:tc>
          <w:tcPr>
            <w:tcW w:w="850" w:type="dxa"/>
            <w:vAlign w:val="bottom"/>
          </w:tcPr>
          <w:p w14:paraId="2428A9BA" w14:textId="77873BCE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vAlign w:val="bottom"/>
          </w:tcPr>
          <w:p w14:paraId="4703F98B" w14:textId="1A0E4619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7E893371" w14:textId="30A3F517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7087701B" w14:textId="1CFE3C30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16E4B7F8" w14:textId="6057C631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5F7257D2" w14:textId="225B2DF4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74493" w:rsidRPr="00C74493" w14:paraId="36247AE2" w14:textId="77777777" w:rsidTr="007F33FF">
        <w:tc>
          <w:tcPr>
            <w:tcW w:w="1413" w:type="dxa"/>
            <w:vAlign w:val="bottom"/>
          </w:tcPr>
          <w:p w14:paraId="3FF5E46D" w14:textId="2BA179C2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748F234" w14:textId="6CC8D087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24808F1B" w14:textId="6EF4CF10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</w:t>
            </w:r>
          </w:p>
        </w:tc>
        <w:tc>
          <w:tcPr>
            <w:tcW w:w="850" w:type="dxa"/>
            <w:vAlign w:val="bottom"/>
          </w:tcPr>
          <w:p w14:paraId="72FECCF5" w14:textId="40B89B1D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bottom"/>
          </w:tcPr>
          <w:p w14:paraId="3409BE27" w14:textId="05237C95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4D0AE6A" w14:textId="3D6F19D3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04C006F5" w14:textId="6A3E883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55D78E97" w14:textId="7BFDB57F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986096D" w14:textId="4F28B675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77D0A7D8" w14:textId="77777777" w:rsidTr="007F33FF">
        <w:tc>
          <w:tcPr>
            <w:tcW w:w="1413" w:type="dxa"/>
            <w:vAlign w:val="bottom"/>
          </w:tcPr>
          <w:p w14:paraId="5D0424A3" w14:textId="790B60A6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02FE69E5" w14:textId="4487B50B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75312026" w14:textId="253940D6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3</w:t>
            </w:r>
          </w:p>
        </w:tc>
        <w:tc>
          <w:tcPr>
            <w:tcW w:w="850" w:type="dxa"/>
            <w:vAlign w:val="bottom"/>
          </w:tcPr>
          <w:p w14:paraId="78AB4737" w14:textId="2079236B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418" w:type="dxa"/>
            <w:vAlign w:val="bottom"/>
          </w:tcPr>
          <w:p w14:paraId="5DD81206" w14:textId="625072E5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538528F" w14:textId="4354AFC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CC424BF" w14:textId="22E85769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2BC28356" w14:textId="466E231F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60354CD0" w14:textId="0A463D26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26D9976A" w14:textId="77777777" w:rsidTr="007F33FF">
        <w:tc>
          <w:tcPr>
            <w:tcW w:w="1413" w:type="dxa"/>
            <w:vAlign w:val="bottom"/>
          </w:tcPr>
          <w:p w14:paraId="6A4CE457" w14:textId="1A271B03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22E0CC0D" w14:textId="69440D2A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2500DE86" w14:textId="72BA049B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5</w:t>
            </w:r>
          </w:p>
        </w:tc>
        <w:tc>
          <w:tcPr>
            <w:tcW w:w="850" w:type="dxa"/>
            <w:vAlign w:val="bottom"/>
          </w:tcPr>
          <w:p w14:paraId="2D657F51" w14:textId="654FB447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418" w:type="dxa"/>
            <w:vAlign w:val="bottom"/>
          </w:tcPr>
          <w:p w14:paraId="29D20897" w14:textId="3DC3FF4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9A04B3D" w14:textId="23262250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57360D1" w14:textId="08FF1BC7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0655FCEF" w14:textId="3DD9440F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2BD5097C" w14:textId="5314D814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56FFC799" w14:textId="77777777" w:rsidTr="007F33FF">
        <w:tc>
          <w:tcPr>
            <w:tcW w:w="1413" w:type="dxa"/>
            <w:vAlign w:val="bottom"/>
          </w:tcPr>
          <w:p w14:paraId="056932A8" w14:textId="108AEE3C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2FC909FC" w14:textId="3CE22B3F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4E90CFCE" w14:textId="4BA1D33F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6</w:t>
            </w:r>
          </w:p>
        </w:tc>
        <w:tc>
          <w:tcPr>
            <w:tcW w:w="850" w:type="dxa"/>
            <w:vAlign w:val="bottom"/>
          </w:tcPr>
          <w:p w14:paraId="2480E1B6" w14:textId="1A31FD0B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418" w:type="dxa"/>
            <w:vAlign w:val="bottom"/>
          </w:tcPr>
          <w:p w14:paraId="7F5FCEB7" w14:textId="0AC54AB8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98A4D40" w14:textId="4DD01F67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69C25302" w14:textId="445192DA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EF76DDC" w14:textId="087B8645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53E6D9B" w14:textId="05DACD14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6FCDEFBE" w14:textId="77777777" w:rsidTr="007F33FF">
        <w:tc>
          <w:tcPr>
            <w:tcW w:w="1413" w:type="dxa"/>
            <w:vAlign w:val="bottom"/>
          </w:tcPr>
          <w:p w14:paraId="63DA911D" w14:textId="56E0670D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2FDE4EB" w14:textId="79DE45DF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7143EDF9" w14:textId="5F2B6848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8</w:t>
            </w:r>
          </w:p>
        </w:tc>
        <w:tc>
          <w:tcPr>
            <w:tcW w:w="850" w:type="dxa"/>
            <w:vAlign w:val="bottom"/>
          </w:tcPr>
          <w:p w14:paraId="560D6B28" w14:textId="1F4C7E21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418" w:type="dxa"/>
            <w:vAlign w:val="bottom"/>
          </w:tcPr>
          <w:p w14:paraId="5BD4C78E" w14:textId="548F8803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CF86D41" w14:textId="2161B4A2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318401D9" w14:textId="3C5B60A7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047B441" w14:textId="1897AA2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9DAF3F6" w14:textId="0D687371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74493" w:rsidRPr="00C74493" w14:paraId="10477E9D" w14:textId="77777777" w:rsidTr="007F33FF">
        <w:tc>
          <w:tcPr>
            <w:tcW w:w="1413" w:type="dxa"/>
            <w:vAlign w:val="bottom"/>
          </w:tcPr>
          <w:p w14:paraId="42B370AA" w14:textId="4BDA31B7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8F6035E" w14:textId="0CB21306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10EC36A5" w14:textId="269082FB" w:rsidR="00C74493" w:rsidRPr="00C74493" w:rsidRDefault="00C74493" w:rsidP="00C744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9</w:t>
            </w:r>
          </w:p>
        </w:tc>
        <w:tc>
          <w:tcPr>
            <w:tcW w:w="850" w:type="dxa"/>
            <w:vAlign w:val="bottom"/>
          </w:tcPr>
          <w:p w14:paraId="50F91768" w14:textId="10FD9AB2" w:rsidR="00C74493" w:rsidRPr="00C74493" w:rsidRDefault="00C74493" w:rsidP="007F33F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418" w:type="dxa"/>
            <w:vAlign w:val="bottom"/>
          </w:tcPr>
          <w:p w14:paraId="7F03C4D9" w14:textId="6C246B63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EA3B164" w14:textId="4C38B52B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78D92D34" w14:textId="368B045E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3EA828F7" w14:textId="0E336A82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43855FC" w14:textId="6589C754" w:rsidR="00C74493" w:rsidRPr="00C74493" w:rsidRDefault="00C74493" w:rsidP="007F3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58CFE05D" w14:textId="77777777" w:rsidTr="007F33FF">
        <w:tc>
          <w:tcPr>
            <w:tcW w:w="1413" w:type="dxa"/>
            <w:vAlign w:val="bottom"/>
          </w:tcPr>
          <w:p w14:paraId="538A19D6" w14:textId="27E5EE1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40E1628" w14:textId="3AEC519C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5B75008E" w14:textId="1703924F" w:rsidR="004B7FEA" w:rsidRPr="007F33FF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0</w:t>
            </w:r>
          </w:p>
        </w:tc>
        <w:tc>
          <w:tcPr>
            <w:tcW w:w="850" w:type="dxa"/>
            <w:vAlign w:val="bottom"/>
          </w:tcPr>
          <w:p w14:paraId="32A32386" w14:textId="7F10A2DB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18" w:type="dxa"/>
            <w:vAlign w:val="bottom"/>
          </w:tcPr>
          <w:p w14:paraId="3796A0A6" w14:textId="3C44BAA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289DD965" w14:textId="33BA2FE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4AA9D068" w14:textId="08CD6FF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6FAD0204" w14:textId="4C4D1A8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B33444B" w14:textId="450008B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7FEA" w:rsidRPr="00C74493" w14:paraId="4EB1366B" w14:textId="77777777" w:rsidTr="007F33FF">
        <w:tc>
          <w:tcPr>
            <w:tcW w:w="1413" w:type="dxa"/>
            <w:vAlign w:val="bottom"/>
          </w:tcPr>
          <w:p w14:paraId="5CE5AEAA" w14:textId="2D5BDDA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26A8CAB" w14:textId="385322D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7CA35EF3" w14:textId="686C5D68" w:rsidR="004B7FEA" w:rsidRPr="007F33FF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2</w:t>
            </w:r>
          </w:p>
        </w:tc>
        <w:tc>
          <w:tcPr>
            <w:tcW w:w="850" w:type="dxa"/>
            <w:vAlign w:val="bottom"/>
          </w:tcPr>
          <w:p w14:paraId="227E8099" w14:textId="20484DAD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418" w:type="dxa"/>
            <w:vAlign w:val="bottom"/>
          </w:tcPr>
          <w:p w14:paraId="6A182BD8" w14:textId="10D8B91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C56FB80" w14:textId="65419FF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6FFB24E7" w14:textId="21A397A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10C3B618" w14:textId="1BFEE83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F2D7A14" w14:textId="1D1E94E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077011CD" w14:textId="77777777" w:rsidTr="007F33FF">
        <w:tc>
          <w:tcPr>
            <w:tcW w:w="1413" w:type="dxa"/>
            <w:vAlign w:val="bottom"/>
          </w:tcPr>
          <w:p w14:paraId="7E1166C2" w14:textId="3943AB2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CA02519" w14:textId="740AB2D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3686" w:type="dxa"/>
            <w:vAlign w:val="bottom"/>
          </w:tcPr>
          <w:p w14:paraId="26BC1D67" w14:textId="597BC59C" w:rsidR="004B7FEA" w:rsidRPr="007F33FF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3</w:t>
            </w:r>
          </w:p>
        </w:tc>
        <w:tc>
          <w:tcPr>
            <w:tcW w:w="850" w:type="dxa"/>
            <w:vAlign w:val="bottom"/>
          </w:tcPr>
          <w:p w14:paraId="19C0D2DC" w14:textId="7C58D3E6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418" w:type="dxa"/>
            <w:vAlign w:val="bottom"/>
          </w:tcPr>
          <w:p w14:paraId="1565FE9E" w14:textId="76C623C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04E5ABD3" w14:textId="2A5761A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79FD6882" w14:textId="754963A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099F3F89" w14:textId="1B8216A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D552B6F" w14:textId="68AAE13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4C9A188" w14:textId="77777777" w:rsidTr="007F33FF">
        <w:tc>
          <w:tcPr>
            <w:tcW w:w="1413" w:type="dxa"/>
            <w:vAlign w:val="bottom"/>
          </w:tcPr>
          <w:p w14:paraId="6BF61D46" w14:textId="27C2192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BCDFC24" w14:textId="5C4CEC6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084ED8B5" w14:textId="0E16EEF6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phis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raccivor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Koch</w:t>
            </w:r>
          </w:p>
        </w:tc>
        <w:tc>
          <w:tcPr>
            <w:tcW w:w="850" w:type="dxa"/>
            <w:vAlign w:val="bottom"/>
          </w:tcPr>
          <w:p w14:paraId="53DC533F" w14:textId="20DA1349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vAlign w:val="bottom"/>
          </w:tcPr>
          <w:p w14:paraId="46727A44" w14:textId="692288A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0C96F80" w14:textId="6CE20E5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3AC75173" w14:textId="374C1F7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0B8C7B5A" w14:textId="7E60747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2764E59E" w14:textId="55600D2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BF62C08" w14:textId="77777777" w:rsidTr="007F33FF">
        <w:tc>
          <w:tcPr>
            <w:tcW w:w="1413" w:type="dxa"/>
            <w:vAlign w:val="bottom"/>
          </w:tcPr>
          <w:p w14:paraId="0666E8E7" w14:textId="0AB7E68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35018F5B" w14:textId="4C12D73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17E55AB2" w14:textId="09D7A94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ovariella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egopodi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Scopol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54D520D3" w14:textId="3186077F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418" w:type="dxa"/>
            <w:vAlign w:val="bottom"/>
          </w:tcPr>
          <w:p w14:paraId="0F592768" w14:textId="7DDA72E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A4971B5" w14:textId="40769A4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E9C1E0C" w14:textId="21095C9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66397E69" w14:textId="7F324C5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6B369FF" w14:textId="47A8BCD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4438E2F6" w14:textId="77777777" w:rsidTr="007F33FF">
        <w:tc>
          <w:tcPr>
            <w:tcW w:w="1413" w:type="dxa"/>
            <w:vAlign w:val="bottom"/>
          </w:tcPr>
          <w:p w14:paraId="60FD7D70" w14:textId="469FD01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7C21D6E" w14:textId="7BFF4DA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6CF00CCE" w14:textId="0C52380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Dysaphi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plantagine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Passerin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502820D0" w14:textId="493C9898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418" w:type="dxa"/>
            <w:vAlign w:val="bottom"/>
          </w:tcPr>
          <w:p w14:paraId="2E7FADA5" w14:textId="34B6EB9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33563DC" w14:textId="6877E62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6244F5B7" w14:textId="5AC637A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0A9364FF" w14:textId="015192F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396333F" w14:textId="3180591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48AE034" w14:textId="77777777" w:rsidTr="007F33FF">
        <w:tc>
          <w:tcPr>
            <w:tcW w:w="1413" w:type="dxa"/>
            <w:vAlign w:val="bottom"/>
          </w:tcPr>
          <w:p w14:paraId="0850ACC5" w14:textId="5BDADC5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1A00B2DF" w14:textId="7644B0C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27DADC6C" w14:textId="443F252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Rhopalosiphum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oxyacanthae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Schrank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1246D2AF" w14:textId="4582097D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18" w:type="dxa"/>
            <w:vAlign w:val="bottom"/>
          </w:tcPr>
          <w:p w14:paraId="420D46EF" w14:textId="28B2C79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26723FB" w14:textId="6D9FDB1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9DC0FE7" w14:textId="28A62A5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2A5AE1D8" w14:textId="09B37C5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7B96D589" w14:textId="45B6C21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2260149F" w14:textId="77777777" w:rsidTr="007F33FF">
        <w:tc>
          <w:tcPr>
            <w:tcW w:w="1413" w:type="dxa"/>
            <w:vAlign w:val="bottom"/>
          </w:tcPr>
          <w:p w14:paraId="1D83A7EA" w14:textId="22AF720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ECD7C85" w14:textId="3FB6A2C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0C2EE338" w14:textId="5C90830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Rhopalosiphum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pad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850" w:type="dxa"/>
            <w:vAlign w:val="bottom"/>
          </w:tcPr>
          <w:p w14:paraId="7DCF9A35" w14:textId="2EFF038D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18" w:type="dxa"/>
            <w:vAlign w:val="bottom"/>
          </w:tcPr>
          <w:p w14:paraId="205BCC4E" w14:textId="0837FC9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CB99949" w14:textId="66E0C69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773A7443" w14:textId="582FD4D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188B1A2A" w14:textId="3E042BB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2B777F6C" w14:textId="410E0AD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4434BECB" w14:textId="77777777" w:rsidTr="007F33FF">
        <w:tc>
          <w:tcPr>
            <w:tcW w:w="1413" w:type="dxa"/>
            <w:vAlign w:val="bottom"/>
          </w:tcPr>
          <w:p w14:paraId="40F6B704" w14:textId="2E065F7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3D7E081" w14:textId="4589BBC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1BCC9CB7" w14:textId="4FF6008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Rhopalosiphum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rufiabdominali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Sasaki)</w:t>
            </w:r>
          </w:p>
        </w:tc>
        <w:tc>
          <w:tcPr>
            <w:tcW w:w="850" w:type="dxa"/>
            <w:vAlign w:val="bottom"/>
          </w:tcPr>
          <w:p w14:paraId="13A4E8E2" w14:textId="2B7E6A0C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18" w:type="dxa"/>
            <w:vAlign w:val="bottom"/>
          </w:tcPr>
          <w:p w14:paraId="3886D5C2" w14:textId="2BB71AA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7C33B09" w14:textId="2A85B59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07BC8DA8" w14:textId="6694E5B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67932126" w14:textId="793D27E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126B94B6" w14:textId="3A305F8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5AC0428E" w14:textId="77777777" w:rsidTr="007F33FF">
        <w:tc>
          <w:tcPr>
            <w:tcW w:w="1413" w:type="dxa"/>
            <w:vAlign w:val="bottom"/>
          </w:tcPr>
          <w:p w14:paraId="24053F78" w14:textId="4238490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860B2CF" w14:textId="0455C77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phididae</w:t>
            </w:r>
            <w:proofErr w:type="spellEnd"/>
          </w:p>
        </w:tc>
        <w:tc>
          <w:tcPr>
            <w:tcW w:w="3686" w:type="dxa"/>
            <w:vAlign w:val="bottom"/>
          </w:tcPr>
          <w:p w14:paraId="30B8B5B2" w14:textId="69D0FB3C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Uroleucon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erigeronense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Thomas)</w:t>
            </w:r>
          </w:p>
        </w:tc>
        <w:tc>
          <w:tcPr>
            <w:tcW w:w="850" w:type="dxa"/>
            <w:vAlign w:val="bottom"/>
          </w:tcPr>
          <w:p w14:paraId="391F494D" w14:textId="11432E0D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18" w:type="dxa"/>
            <w:vAlign w:val="bottom"/>
          </w:tcPr>
          <w:p w14:paraId="004BEE6F" w14:textId="594A68D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C06DB88" w14:textId="16A5AC5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2E20EDFD" w14:textId="6CD17F7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4056D542" w14:textId="3C12D2D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E40105A" w14:textId="393046C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F0E108B" w14:textId="77777777" w:rsidTr="007F33FF">
        <w:tc>
          <w:tcPr>
            <w:tcW w:w="1413" w:type="dxa"/>
            <w:vAlign w:val="bottom"/>
          </w:tcPr>
          <w:p w14:paraId="7B3BA68C" w14:textId="0877BD3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3A71301C" w14:textId="74A2F2C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icadellidae</w:t>
            </w:r>
          </w:p>
        </w:tc>
        <w:tc>
          <w:tcPr>
            <w:tcW w:w="3686" w:type="dxa"/>
            <w:vAlign w:val="bottom"/>
          </w:tcPr>
          <w:p w14:paraId="234F87B4" w14:textId="2A4953B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phrode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hamilton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Quartau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&amp; Borges</w:t>
            </w:r>
          </w:p>
        </w:tc>
        <w:tc>
          <w:tcPr>
            <w:tcW w:w="850" w:type="dxa"/>
            <w:vAlign w:val="bottom"/>
          </w:tcPr>
          <w:p w14:paraId="3D15BC96" w14:textId="5A1CE0E7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bottom"/>
          </w:tcPr>
          <w:p w14:paraId="05F0A92D" w14:textId="20ECE6D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C96DF49" w14:textId="3B5FC52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4300FFB6" w14:textId="641B523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185EBD44" w14:textId="072DFB2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58F8C82" w14:textId="0A089B4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416C1BF6" w14:textId="77777777" w:rsidTr="007F33FF">
        <w:tc>
          <w:tcPr>
            <w:tcW w:w="1413" w:type="dxa"/>
            <w:vAlign w:val="bottom"/>
          </w:tcPr>
          <w:p w14:paraId="7F821BAC" w14:textId="2556993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3D6C80EF" w14:textId="064183D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icadellidae</w:t>
            </w:r>
          </w:p>
        </w:tc>
        <w:tc>
          <w:tcPr>
            <w:tcW w:w="3686" w:type="dxa"/>
            <w:vAlign w:val="bottom"/>
          </w:tcPr>
          <w:p w14:paraId="069B1696" w14:textId="1A6C92CC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Eupteryx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zoric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Ribaut</w:t>
            </w:r>
            <w:proofErr w:type="spellEnd"/>
          </w:p>
        </w:tc>
        <w:tc>
          <w:tcPr>
            <w:tcW w:w="850" w:type="dxa"/>
            <w:vAlign w:val="bottom"/>
          </w:tcPr>
          <w:p w14:paraId="06BE3018" w14:textId="524869F6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418" w:type="dxa"/>
            <w:vAlign w:val="bottom"/>
          </w:tcPr>
          <w:p w14:paraId="4947B3A7" w14:textId="3F15D1A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EC3EA94" w14:textId="4318612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D0B1299" w14:textId="195440E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4CD54176" w14:textId="504AC40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2C3D2974" w14:textId="5F4FC9F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54278EF2" w14:textId="77777777" w:rsidTr="007F33FF">
        <w:tc>
          <w:tcPr>
            <w:tcW w:w="1413" w:type="dxa"/>
            <w:vAlign w:val="bottom"/>
          </w:tcPr>
          <w:p w14:paraId="2DEB0A46" w14:textId="70FBC3A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2CF5FB12" w14:textId="058D5A9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ixiidae</w:t>
            </w:r>
            <w:proofErr w:type="spellEnd"/>
          </w:p>
        </w:tc>
        <w:tc>
          <w:tcPr>
            <w:tcW w:w="3686" w:type="dxa"/>
            <w:vAlign w:val="bottom"/>
          </w:tcPr>
          <w:p w14:paraId="73AD9AA2" w14:textId="1AD9685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ixiu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zoricu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zoric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Lindberg</w:t>
            </w:r>
          </w:p>
        </w:tc>
        <w:tc>
          <w:tcPr>
            <w:tcW w:w="850" w:type="dxa"/>
            <w:vAlign w:val="bottom"/>
          </w:tcPr>
          <w:p w14:paraId="6612226C" w14:textId="21849365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418" w:type="dxa"/>
            <w:vAlign w:val="bottom"/>
          </w:tcPr>
          <w:p w14:paraId="60BF86E3" w14:textId="76174F9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EA6A3C2" w14:textId="77558C7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49E51587" w14:textId="27FB13B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7477C3E4" w14:textId="6631176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31A2F897" w14:textId="045B607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17E8B565" w14:textId="77777777" w:rsidTr="007F33FF">
        <w:tc>
          <w:tcPr>
            <w:tcW w:w="1413" w:type="dxa"/>
            <w:vAlign w:val="bottom"/>
          </w:tcPr>
          <w:p w14:paraId="0341761A" w14:textId="6A5EE7A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015C7EF1" w14:textId="55E9796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ixiidae</w:t>
            </w:r>
            <w:proofErr w:type="spellEnd"/>
          </w:p>
        </w:tc>
        <w:tc>
          <w:tcPr>
            <w:tcW w:w="3686" w:type="dxa"/>
            <w:vAlign w:val="bottom"/>
          </w:tcPr>
          <w:p w14:paraId="547E9F92" w14:textId="78E299A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ixiu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zoterceirae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Remane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Asche</w:t>
            </w:r>
            <w:proofErr w:type="spellEnd"/>
          </w:p>
        </w:tc>
        <w:tc>
          <w:tcPr>
            <w:tcW w:w="850" w:type="dxa"/>
            <w:vAlign w:val="bottom"/>
          </w:tcPr>
          <w:p w14:paraId="18BC8179" w14:textId="282CF7C7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14:paraId="12BFB2BC" w14:textId="602A66F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34" w:type="dxa"/>
            <w:vAlign w:val="bottom"/>
          </w:tcPr>
          <w:p w14:paraId="5F389D7A" w14:textId="55BD954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417" w:type="dxa"/>
            <w:vAlign w:val="bottom"/>
          </w:tcPr>
          <w:p w14:paraId="19FE4097" w14:textId="6514CCC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276" w:type="dxa"/>
            <w:vAlign w:val="bottom"/>
          </w:tcPr>
          <w:p w14:paraId="4A00B094" w14:textId="6A012ED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701" w:type="dxa"/>
            <w:vAlign w:val="bottom"/>
          </w:tcPr>
          <w:p w14:paraId="178301CC" w14:textId="4A6F80B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4B7FEA" w:rsidRPr="00C74493" w14:paraId="5A92A9F0" w14:textId="77777777" w:rsidTr="007F33FF">
        <w:tc>
          <w:tcPr>
            <w:tcW w:w="1413" w:type="dxa"/>
            <w:vAlign w:val="bottom"/>
          </w:tcPr>
          <w:p w14:paraId="3678C534" w14:textId="3A433A4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2323B6C" w14:textId="401EC75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ccidae</w:t>
            </w:r>
            <w:proofErr w:type="spellEnd"/>
          </w:p>
        </w:tc>
        <w:tc>
          <w:tcPr>
            <w:tcW w:w="3686" w:type="dxa"/>
            <w:vAlign w:val="bottom"/>
          </w:tcPr>
          <w:p w14:paraId="6C1E8EC6" w14:textId="77D2853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</w:t>
            </w:r>
          </w:p>
        </w:tc>
        <w:tc>
          <w:tcPr>
            <w:tcW w:w="850" w:type="dxa"/>
            <w:vAlign w:val="bottom"/>
          </w:tcPr>
          <w:p w14:paraId="6B583B63" w14:textId="624D4753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bottom"/>
          </w:tcPr>
          <w:p w14:paraId="32EB2FBD" w14:textId="49B62BC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393395C" w14:textId="6CB9FEA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420C2DC7" w14:textId="366A4D1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6844FD56" w14:textId="271B524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9B7C879" w14:textId="5E30441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39686FDA" w14:textId="77777777" w:rsidTr="007F33FF">
        <w:tc>
          <w:tcPr>
            <w:tcW w:w="1413" w:type="dxa"/>
            <w:vAlign w:val="bottom"/>
          </w:tcPr>
          <w:p w14:paraId="39A6AF15" w14:textId="4B8FF43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4A977F36" w14:textId="6C98786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ccidae</w:t>
            </w:r>
            <w:proofErr w:type="spellEnd"/>
          </w:p>
        </w:tc>
        <w:tc>
          <w:tcPr>
            <w:tcW w:w="3686" w:type="dxa"/>
            <w:vAlign w:val="bottom"/>
          </w:tcPr>
          <w:p w14:paraId="30F81881" w14:textId="304F2D5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6</w:t>
            </w:r>
          </w:p>
        </w:tc>
        <w:tc>
          <w:tcPr>
            <w:tcW w:w="850" w:type="dxa"/>
            <w:vAlign w:val="bottom"/>
          </w:tcPr>
          <w:p w14:paraId="38D0D731" w14:textId="688BC94F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418" w:type="dxa"/>
            <w:vAlign w:val="bottom"/>
          </w:tcPr>
          <w:p w14:paraId="3EDC53D5" w14:textId="55B6BFF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588F4D6" w14:textId="5EEECED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2258325" w14:textId="0A81770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4424EE45" w14:textId="23C0237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7D5A003" w14:textId="1D1DFAA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323FFF6F" w14:textId="77777777" w:rsidTr="007F33FF">
        <w:tc>
          <w:tcPr>
            <w:tcW w:w="1413" w:type="dxa"/>
            <w:vAlign w:val="bottom"/>
          </w:tcPr>
          <w:p w14:paraId="3989EB7A" w14:textId="1B21383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B1B8427" w14:textId="64758C0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Coccidae</w:t>
            </w:r>
            <w:proofErr w:type="spellEnd"/>
          </w:p>
        </w:tc>
        <w:tc>
          <w:tcPr>
            <w:tcW w:w="3686" w:type="dxa"/>
            <w:vAlign w:val="bottom"/>
          </w:tcPr>
          <w:p w14:paraId="69A9CE64" w14:textId="0C8A261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7</w:t>
            </w:r>
          </w:p>
        </w:tc>
        <w:tc>
          <w:tcPr>
            <w:tcW w:w="850" w:type="dxa"/>
            <w:vAlign w:val="bottom"/>
          </w:tcPr>
          <w:p w14:paraId="325FC6D8" w14:textId="2AE4EF24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418" w:type="dxa"/>
            <w:vAlign w:val="bottom"/>
          </w:tcPr>
          <w:p w14:paraId="1F5C1141" w14:textId="2BB7124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A0EBAB7" w14:textId="2945956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21DB8A1" w14:textId="6D812ED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1940AA2B" w14:textId="0FEEBE3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0CCF781" w14:textId="5503B17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C9B545F" w14:textId="77777777" w:rsidTr="007F33FF">
        <w:tc>
          <w:tcPr>
            <w:tcW w:w="1413" w:type="dxa"/>
            <w:vAlign w:val="bottom"/>
          </w:tcPr>
          <w:p w14:paraId="469CE37F" w14:textId="1807E2DC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0BD046EC" w14:textId="0196DB8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Delphacidae</w:t>
            </w:r>
            <w:proofErr w:type="spellEnd"/>
          </w:p>
        </w:tc>
        <w:tc>
          <w:tcPr>
            <w:tcW w:w="3686" w:type="dxa"/>
            <w:vAlign w:val="bottom"/>
          </w:tcPr>
          <w:p w14:paraId="503D7FA9" w14:textId="136FA59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Megamelodes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quadrimaculat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Signoret)</w:t>
            </w:r>
          </w:p>
        </w:tc>
        <w:tc>
          <w:tcPr>
            <w:tcW w:w="850" w:type="dxa"/>
            <w:vAlign w:val="bottom"/>
          </w:tcPr>
          <w:p w14:paraId="62574B83" w14:textId="3D2FDDB5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418" w:type="dxa"/>
            <w:vAlign w:val="bottom"/>
          </w:tcPr>
          <w:p w14:paraId="49F8C79E" w14:textId="70593DE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80EC8DF" w14:textId="2AA8EB0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A3CF000" w14:textId="2D4CA42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2ECFF370" w14:textId="7041A89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7ABAD571" w14:textId="21ED3C1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23858717" w14:textId="77777777" w:rsidTr="007F33FF">
        <w:tc>
          <w:tcPr>
            <w:tcW w:w="1413" w:type="dxa"/>
            <w:vAlign w:val="bottom"/>
          </w:tcPr>
          <w:p w14:paraId="1CAC0CB7" w14:textId="0884CF80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0F7083AD" w14:textId="6A1923F6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Flatidae</w:t>
            </w:r>
            <w:proofErr w:type="spellEnd"/>
          </w:p>
        </w:tc>
        <w:tc>
          <w:tcPr>
            <w:tcW w:w="3686" w:type="dxa"/>
            <w:vAlign w:val="bottom"/>
          </w:tcPr>
          <w:p w14:paraId="6A784A5A" w14:textId="618572A0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yphopterum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adcenden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rr.-</w:t>
            </w:r>
            <w:proofErr w:type="gram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Schaff.)</w:t>
            </w:r>
          </w:p>
        </w:tc>
        <w:tc>
          <w:tcPr>
            <w:tcW w:w="850" w:type="dxa"/>
            <w:vAlign w:val="bottom"/>
          </w:tcPr>
          <w:p w14:paraId="23C95BFA" w14:textId="578B514B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8" w:type="dxa"/>
            <w:vAlign w:val="bottom"/>
          </w:tcPr>
          <w:p w14:paraId="7EDA5444" w14:textId="16BA9D0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bottom"/>
          </w:tcPr>
          <w:p w14:paraId="18DFBBBA" w14:textId="1027469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7" w:type="dxa"/>
            <w:vAlign w:val="bottom"/>
          </w:tcPr>
          <w:p w14:paraId="5A318E55" w14:textId="4DCC3DB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76" w:type="dxa"/>
            <w:vAlign w:val="bottom"/>
          </w:tcPr>
          <w:p w14:paraId="3A2E42D3" w14:textId="2F69538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701" w:type="dxa"/>
            <w:vAlign w:val="bottom"/>
          </w:tcPr>
          <w:p w14:paraId="1BC65A5E" w14:textId="76B7248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4B7FEA" w:rsidRPr="00C74493" w14:paraId="67E46B04" w14:textId="77777777" w:rsidTr="007F33FF">
        <w:tc>
          <w:tcPr>
            <w:tcW w:w="1413" w:type="dxa"/>
            <w:vAlign w:val="bottom"/>
          </w:tcPr>
          <w:p w14:paraId="0A5D06C6" w14:textId="30C7C1E8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</w:tcPr>
          <w:p w14:paraId="2DD994C0" w14:textId="7A669C8C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achnidae</w:t>
            </w:r>
            <w:proofErr w:type="spellEnd"/>
          </w:p>
        </w:tc>
        <w:tc>
          <w:tcPr>
            <w:tcW w:w="3686" w:type="dxa"/>
            <w:vAlign w:val="bottom"/>
          </w:tcPr>
          <w:p w14:paraId="0F2C53C8" w14:textId="4D909AB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Cinara</w:t>
            </w:r>
            <w:proofErr w:type="spellEnd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3FF">
              <w:rPr>
                <w:rFonts w:ascii="Times New Roman" w:hAnsi="Times New Roman" w:cs="Times New Roman"/>
                <w:i/>
                <w:sz w:val="20"/>
                <w:szCs w:val="20"/>
              </w:rPr>
              <w:t>juniper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De Geer)</w:t>
            </w:r>
          </w:p>
        </w:tc>
        <w:tc>
          <w:tcPr>
            <w:tcW w:w="850" w:type="dxa"/>
            <w:vAlign w:val="bottom"/>
          </w:tcPr>
          <w:p w14:paraId="3296E4D1" w14:textId="3F8B97F9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vAlign w:val="bottom"/>
          </w:tcPr>
          <w:p w14:paraId="61D4F280" w14:textId="6952083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41680AC4" w14:textId="0B12213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vAlign w:val="bottom"/>
          </w:tcPr>
          <w:p w14:paraId="4F71DB1E" w14:textId="5191F34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276" w:type="dxa"/>
            <w:vAlign w:val="bottom"/>
          </w:tcPr>
          <w:p w14:paraId="5DEFE689" w14:textId="672EEDF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576C1166" w14:textId="0E6D052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B7FEA" w:rsidRPr="00C74493" w14:paraId="5E2A852B" w14:textId="77777777" w:rsidTr="007F33FF">
        <w:tc>
          <w:tcPr>
            <w:tcW w:w="1413" w:type="dxa"/>
            <w:vAlign w:val="bottom"/>
          </w:tcPr>
          <w:p w14:paraId="7B801517" w14:textId="29C892B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iptera</w:t>
            </w:r>
          </w:p>
        </w:tc>
        <w:tc>
          <w:tcPr>
            <w:tcW w:w="1559" w:type="dxa"/>
            <w:vAlign w:val="bottom"/>
          </w:tcPr>
          <w:p w14:paraId="7BB61C79" w14:textId="0EB068A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ygaeidae</w:t>
            </w:r>
          </w:p>
        </w:tc>
        <w:tc>
          <w:tcPr>
            <w:tcW w:w="3686" w:type="dxa"/>
            <w:vAlign w:val="bottom"/>
          </w:tcPr>
          <w:p w14:paraId="146F3762" w14:textId="20AB3B5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4590">
              <w:rPr>
                <w:rFonts w:ascii="Times New Roman" w:hAnsi="Times New Roman" w:cs="Times New Roman"/>
                <w:i/>
                <w:sz w:val="20"/>
                <w:szCs w:val="20"/>
              </w:rPr>
              <w:t>Beosus</w:t>
            </w:r>
            <w:proofErr w:type="spellEnd"/>
            <w:r w:rsidRPr="00AF45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F4590">
              <w:rPr>
                <w:rFonts w:ascii="Times New Roman" w:hAnsi="Times New Roman" w:cs="Times New Roman"/>
                <w:i/>
                <w:sz w:val="20"/>
                <w:szCs w:val="20"/>
              </w:rPr>
              <w:t>maritim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Scopol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  <w:vAlign w:val="bottom"/>
          </w:tcPr>
          <w:p w14:paraId="09AC73F6" w14:textId="64103153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418" w:type="dxa"/>
            <w:vAlign w:val="bottom"/>
          </w:tcPr>
          <w:p w14:paraId="37E9512D" w14:textId="5C412A3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0CDBF6A7" w14:textId="4AFE9EB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6D922D32" w14:textId="251B6E3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1BDCD0C6" w14:textId="285FA2A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1420E48" w14:textId="77F07BE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746B0182" w14:textId="77777777" w:rsidTr="007F33FF">
        <w:tc>
          <w:tcPr>
            <w:tcW w:w="1413" w:type="dxa"/>
            <w:vAlign w:val="bottom"/>
          </w:tcPr>
          <w:p w14:paraId="610947A2" w14:textId="7AA78ED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3C0E02D8" w14:textId="091EEB5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ygaeidae</w:t>
            </w:r>
          </w:p>
        </w:tc>
        <w:tc>
          <w:tcPr>
            <w:tcW w:w="3686" w:type="dxa"/>
            <w:vAlign w:val="bottom"/>
          </w:tcPr>
          <w:p w14:paraId="008FEF04" w14:textId="0237A64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Heterogaster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urticae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Fabrici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2CD11810" w14:textId="2BF1B4D3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418" w:type="dxa"/>
            <w:vAlign w:val="bottom"/>
          </w:tcPr>
          <w:p w14:paraId="6C94ECB6" w14:textId="72B2D8B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849F1BA" w14:textId="5231FCE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37CB2225" w14:textId="62C07BA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06E9BA6A" w14:textId="0D542C3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FA1273C" w14:textId="71318B4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244FC079" w14:textId="77777777" w:rsidTr="007F33FF">
        <w:tc>
          <w:tcPr>
            <w:tcW w:w="1413" w:type="dxa"/>
            <w:vAlign w:val="bottom"/>
          </w:tcPr>
          <w:p w14:paraId="6F48C191" w14:textId="771C7C78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536CD9D" w14:textId="1AE011E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ygaeidae</w:t>
            </w:r>
          </w:p>
        </w:tc>
        <w:tc>
          <w:tcPr>
            <w:tcW w:w="3686" w:type="dxa"/>
            <w:vAlign w:val="bottom"/>
          </w:tcPr>
          <w:p w14:paraId="327AD647" w14:textId="211BFD7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Kleidocery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ericae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orváth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2D7B3E42" w14:textId="49D7DF07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8" w:type="dxa"/>
            <w:vAlign w:val="bottom"/>
          </w:tcPr>
          <w:p w14:paraId="6C1022FF" w14:textId="7993E1B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134" w:type="dxa"/>
            <w:vAlign w:val="bottom"/>
          </w:tcPr>
          <w:p w14:paraId="421B733E" w14:textId="3947F37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14:paraId="3220ECDD" w14:textId="1853F3F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342B9DDF" w14:textId="67C365D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01" w:type="dxa"/>
            <w:vAlign w:val="bottom"/>
          </w:tcPr>
          <w:p w14:paraId="085447B6" w14:textId="4E26761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B7FEA" w:rsidRPr="00C74493" w14:paraId="7C65CCDE" w14:textId="77777777" w:rsidTr="007F33FF">
        <w:tc>
          <w:tcPr>
            <w:tcW w:w="1413" w:type="dxa"/>
            <w:vAlign w:val="bottom"/>
          </w:tcPr>
          <w:p w14:paraId="30E1603B" w14:textId="0689E31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5135976A" w14:textId="72D8AA4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Margarodidae</w:t>
            </w:r>
            <w:proofErr w:type="spellEnd"/>
          </w:p>
        </w:tc>
        <w:tc>
          <w:tcPr>
            <w:tcW w:w="3686" w:type="dxa"/>
            <w:vAlign w:val="bottom"/>
          </w:tcPr>
          <w:p w14:paraId="0FFEB180" w14:textId="7D09ABA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</w:t>
            </w:r>
          </w:p>
        </w:tc>
        <w:tc>
          <w:tcPr>
            <w:tcW w:w="850" w:type="dxa"/>
            <w:vAlign w:val="bottom"/>
          </w:tcPr>
          <w:p w14:paraId="38EC35DF" w14:textId="770C011B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418" w:type="dxa"/>
            <w:vAlign w:val="bottom"/>
          </w:tcPr>
          <w:p w14:paraId="58DB7298" w14:textId="2293735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5C80F1A" w14:textId="0DBD17F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6F84924" w14:textId="2A4E2C0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4E1AA4BF" w14:textId="13FB468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F2F15D7" w14:textId="29CDA84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50712404" w14:textId="77777777" w:rsidTr="007F33FF">
        <w:tc>
          <w:tcPr>
            <w:tcW w:w="1413" w:type="dxa"/>
            <w:vAlign w:val="bottom"/>
          </w:tcPr>
          <w:p w14:paraId="5E86B4FF" w14:textId="65AF91C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70DA7A3E" w14:textId="1B77AF3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Miridae</w:t>
            </w:r>
            <w:proofErr w:type="spellEnd"/>
          </w:p>
        </w:tc>
        <w:tc>
          <w:tcPr>
            <w:tcW w:w="3686" w:type="dxa"/>
            <w:vAlign w:val="bottom"/>
          </w:tcPr>
          <w:p w14:paraId="0890940A" w14:textId="5988E45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Monalocori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filici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Linnaeus)</w:t>
            </w:r>
          </w:p>
        </w:tc>
        <w:tc>
          <w:tcPr>
            <w:tcW w:w="850" w:type="dxa"/>
            <w:vAlign w:val="bottom"/>
          </w:tcPr>
          <w:p w14:paraId="2D8BEC52" w14:textId="73AC828B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418" w:type="dxa"/>
            <w:vAlign w:val="bottom"/>
          </w:tcPr>
          <w:p w14:paraId="6BF5D177" w14:textId="3C18FD6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071AD9A" w14:textId="25BDB89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341DD206" w14:textId="7A5EB1A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770F0B4A" w14:textId="1DD2FE4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1731114B" w14:textId="4270FDA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3AC962A1" w14:textId="77777777" w:rsidTr="007F33FF">
        <w:tc>
          <w:tcPr>
            <w:tcW w:w="1413" w:type="dxa"/>
            <w:vAlign w:val="bottom"/>
          </w:tcPr>
          <w:p w14:paraId="7AB836F1" w14:textId="0BC2EDF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0820A940" w14:textId="502EE60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Miridae</w:t>
            </w:r>
            <w:proofErr w:type="spellEnd"/>
          </w:p>
        </w:tc>
        <w:tc>
          <w:tcPr>
            <w:tcW w:w="3686" w:type="dxa"/>
            <w:vAlign w:val="bottom"/>
          </w:tcPr>
          <w:p w14:paraId="6809ACBA" w14:textId="323C871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Pinalitu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oromi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J.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Ribes</w:t>
            </w:r>
            <w:proofErr w:type="spellEnd"/>
          </w:p>
        </w:tc>
        <w:tc>
          <w:tcPr>
            <w:tcW w:w="850" w:type="dxa"/>
            <w:vAlign w:val="bottom"/>
          </w:tcPr>
          <w:p w14:paraId="5634496A" w14:textId="57168B2A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8" w:type="dxa"/>
            <w:vAlign w:val="bottom"/>
          </w:tcPr>
          <w:p w14:paraId="2EF14C4A" w14:textId="16E5AAF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bottom"/>
          </w:tcPr>
          <w:p w14:paraId="7A08721E" w14:textId="03DD98D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vAlign w:val="bottom"/>
          </w:tcPr>
          <w:p w14:paraId="310EF4CA" w14:textId="673DE77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76" w:type="dxa"/>
            <w:vAlign w:val="bottom"/>
          </w:tcPr>
          <w:p w14:paraId="25D1C805" w14:textId="4CE4CAB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bottom"/>
          </w:tcPr>
          <w:p w14:paraId="7BF32B19" w14:textId="0042BC0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4B7FEA" w:rsidRPr="00C74493" w14:paraId="793ED736" w14:textId="77777777" w:rsidTr="007F33FF">
        <w:tc>
          <w:tcPr>
            <w:tcW w:w="1413" w:type="dxa"/>
            <w:vAlign w:val="bottom"/>
          </w:tcPr>
          <w:p w14:paraId="69F956B8" w14:textId="66066CE6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1D80B0AE" w14:textId="1F8C8DC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Psyllidae</w:t>
            </w:r>
          </w:p>
        </w:tc>
        <w:tc>
          <w:tcPr>
            <w:tcW w:w="3686" w:type="dxa"/>
            <w:vAlign w:val="bottom"/>
          </w:tcPr>
          <w:p w14:paraId="6D06C2E6" w14:textId="6E278CB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cizzi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uncatoide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Ferris &amp;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Klyver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76FDA88" w14:textId="7E4E33A0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418" w:type="dxa"/>
            <w:vAlign w:val="bottom"/>
          </w:tcPr>
          <w:p w14:paraId="591F5950" w14:textId="191F77B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2B23DF6" w14:textId="674155D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2AFFCF6D" w14:textId="508609B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2C53FE5" w14:textId="412EB22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4310FFA" w14:textId="3776514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0D77EFDC" w14:textId="77777777" w:rsidTr="007F33FF">
        <w:tc>
          <w:tcPr>
            <w:tcW w:w="1413" w:type="dxa"/>
            <w:vAlign w:val="bottom"/>
          </w:tcPr>
          <w:p w14:paraId="1470E71B" w14:textId="17A51896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4A5EBAC5" w14:textId="33ACFF4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Psyllidae</w:t>
            </w:r>
          </w:p>
        </w:tc>
        <w:tc>
          <w:tcPr>
            <w:tcW w:w="3686" w:type="dxa"/>
            <w:vAlign w:val="bottom"/>
          </w:tcPr>
          <w:p w14:paraId="2F2FE7BE" w14:textId="0ECAC10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Strophingi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harteni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Hodkinson</w:t>
            </w:r>
          </w:p>
        </w:tc>
        <w:tc>
          <w:tcPr>
            <w:tcW w:w="850" w:type="dxa"/>
            <w:vAlign w:val="bottom"/>
          </w:tcPr>
          <w:p w14:paraId="5BDA2522" w14:textId="135D03A4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18" w:type="dxa"/>
            <w:vAlign w:val="bottom"/>
          </w:tcPr>
          <w:p w14:paraId="5ACF83A2" w14:textId="72615DF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134" w:type="dxa"/>
            <w:vAlign w:val="bottom"/>
          </w:tcPr>
          <w:p w14:paraId="65F9C879" w14:textId="1C5F30E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vAlign w:val="bottom"/>
          </w:tcPr>
          <w:p w14:paraId="3A8CB601" w14:textId="0AE3520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432F1B5B" w14:textId="4DCF918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701" w:type="dxa"/>
            <w:vAlign w:val="bottom"/>
          </w:tcPr>
          <w:p w14:paraId="0139477B" w14:textId="2F0F4CA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B7FEA" w:rsidRPr="00C74493" w14:paraId="02881864" w14:textId="77777777" w:rsidTr="007F33FF">
        <w:tc>
          <w:tcPr>
            <w:tcW w:w="1413" w:type="dxa"/>
            <w:vAlign w:val="bottom"/>
          </w:tcPr>
          <w:p w14:paraId="3392F6A2" w14:textId="0492AED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559" w:type="dxa"/>
            <w:vAlign w:val="bottom"/>
          </w:tcPr>
          <w:p w14:paraId="280C68E3" w14:textId="0A49CC9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riozidae</w:t>
            </w:r>
            <w:proofErr w:type="spellEnd"/>
          </w:p>
        </w:tc>
        <w:tc>
          <w:tcPr>
            <w:tcW w:w="3686" w:type="dxa"/>
            <w:vAlign w:val="bottom"/>
          </w:tcPr>
          <w:p w14:paraId="7F20A39A" w14:textId="4C3B757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Trioz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laurisilvae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Hodkinson</w:t>
            </w:r>
          </w:p>
        </w:tc>
        <w:tc>
          <w:tcPr>
            <w:tcW w:w="850" w:type="dxa"/>
            <w:vAlign w:val="bottom"/>
          </w:tcPr>
          <w:p w14:paraId="223154AA" w14:textId="2015DBDA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418" w:type="dxa"/>
            <w:vAlign w:val="bottom"/>
          </w:tcPr>
          <w:p w14:paraId="5989D233" w14:textId="01A0059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bottom"/>
          </w:tcPr>
          <w:p w14:paraId="1751E391" w14:textId="7302A7E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vAlign w:val="bottom"/>
          </w:tcPr>
          <w:p w14:paraId="3B9400E0" w14:textId="47F0180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vAlign w:val="bottom"/>
          </w:tcPr>
          <w:p w14:paraId="37F26AFD" w14:textId="60D73C2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701" w:type="dxa"/>
            <w:vAlign w:val="bottom"/>
          </w:tcPr>
          <w:p w14:paraId="69FF4F0A" w14:textId="3C2C96E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4B7FEA" w:rsidRPr="00C74493" w14:paraId="52903B23" w14:textId="77777777" w:rsidTr="007F33FF">
        <w:tc>
          <w:tcPr>
            <w:tcW w:w="1413" w:type="dxa"/>
            <w:vAlign w:val="bottom"/>
          </w:tcPr>
          <w:p w14:paraId="6CDE717E" w14:textId="2AACAE8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2CB4E935" w14:textId="3DB0C9D0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  <w:proofErr w:type="spellEnd"/>
          </w:p>
        </w:tc>
        <w:tc>
          <w:tcPr>
            <w:tcW w:w="3686" w:type="dxa"/>
            <w:vAlign w:val="bottom"/>
          </w:tcPr>
          <w:p w14:paraId="3363689A" w14:textId="423AF6B2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scoti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fortunat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zoric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Pinker</w:t>
            </w:r>
          </w:p>
        </w:tc>
        <w:tc>
          <w:tcPr>
            <w:tcW w:w="850" w:type="dxa"/>
            <w:vAlign w:val="bottom"/>
          </w:tcPr>
          <w:p w14:paraId="07B0A754" w14:textId="6B16E51A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vAlign w:val="bottom"/>
          </w:tcPr>
          <w:p w14:paraId="1F0FEAA7" w14:textId="685FF98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134" w:type="dxa"/>
            <w:vAlign w:val="bottom"/>
          </w:tcPr>
          <w:p w14:paraId="40A9D7CB" w14:textId="44F3826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4EC85964" w14:textId="4CDFBB7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771A3894" w14:textId="3E2851B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14:paraId="43F96B25" w14:textId="2BD4F41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7FEA" w:rsidRPr="00C74493" w14:paraId="6089A508" w14:textId="77777777" w:rsidTr="007F33FF">
        <w:tc>
          <w:tcPr>
            <w:tcW w:w="1413" w:type="dxa"/>
            <w:vAlign w:val="bottom"/>
          </w:tcPr>
          <w:p w14:paraId="77ACDABE" w14:textId="061EA830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3D509846" w14:textId="6127003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  <w:proofErr w:type="spellEnd"/>
          </w:p>
        </w:tc>
        <w:tc>
          <w:tcPr>
            <w:tcW w:w="3686" w:type="dxa"/>
            <w:vAlign w:val="bottom"/>
          </w:tcPr>
          <w:p w14:paraId="57EE798A" w14:textId="30413D5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Cyclophor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zorensi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Prout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2B9813D" w14:textId="51DA0A64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18" w:type="dxa"/>
            <w:vAlign w:val="bottom"/>
          </w:tcPr>
          <w:p w14:paraId="51A006C2" w14:textId="34CD807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34" w:type="dxa"/>
            <w:vAlign w:val="bottom"/>
          </w:tcPr>
          <w:p w14:paraId="03301539" w14:textId="4AC6ECF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bottom"/>
          </w:tcPr>
          <w:p w14:paraId="66AAEFE4" w14:textId="4C7C8F8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76" w:type="dxa"/>
            <w:vAlign w:val="bottom"/>
          </w:tcPr>
          <w:p w14:paraId="46C1E2E9" w14:textId="6199F2F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701" w:type="dxa"/>
            <w:vAlign w:val="bottom"/>
          </w:tcPr>
          <w:p w14:paraId="172AD066" w14:textId="6A0A18C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4B7FEA" w:rsidRPr="00C74493" w14:paraId="18E2A9F6" w14:textId="77777777" w:rsidTr="007F33FF">
        <w:tc>
          <w:tcPr>
            <w:tcW w:w="1413" w:type="dxa"/>
            <w:vAlign w:val="bottom"/>
          </w:tcPr>
          <w:p w14:paraId="0BFD8DE8" w14:textId="55DD059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1939AC90" w14:textId="1B2C4866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  <w:proofErr w:type="spellEnd"/>
          </w:p>
        </w:tc>
        <w:tc>
          <w:tcPr>
            <w:tcW w:w="3686" w:type="dxa"/>
            <w:vAlign w:val="bottom"/>
          </w:tcPr>
          <w:p w14:paraId="549DDB64" w14:textId="0CE24308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Nycterose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obstipat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Fabrici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6F66551" w14:textId="5F323271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vAlign w:val="bottom"/>
          </w:tcPr>
          <w:p w14:paraId="7599B408" w14:textId="23C5FD2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249C8E6B" w14:textId="7D8DB4C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14:paraId="25106DEC" w14:textId="405D40E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bottom"/>
          </w:tcPr>
          <w:p w14:paraId="0255C26B" w14:textId="549005F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bottom"/>
          </w:tcPr>
          <w:p w14:paraId="2F102185" w14:textId="3442582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B7FEA" w:rsidRPr="00C74493" w14:paraId="076EF31A" w14:textId="77777777" w:rsidTr="007F33FF">
        <w:tc>
          <w:tcPr>
            <w:tcW w:w="1413" w:type="dxa"/>
            <w:vAlign w:val="bottom"/>
          </w:tcPr>
          <w:p w14:paraId="51E23344" w14:textId="44A8761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6DD59835" w14:textId="0DC6AF5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  <w:proofErr w:type="spellEnd"/>
          </w:p>
        </w:tc>
        <w:tc>
          <w:tcPr>
            <w:tcW w:w="3686" w:type="dxa"/>
            <w:vAlign w:val="bottom"/>
          </w:tcPr>
          <w:p w14:paraId="363D27A9" w14:textId="1A4065E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Xanthorhoe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inaequat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Warren)</w:t>
            </w:r>
          </w:p>
        </w:tc>
        <w:tc>
          <w:tcPr>
            <w:tcW w:w="850" w:type="dxa"/>
            <w:vAlign w:val="bottom"/>
          </w:tcPr>
          <w:p w14:paraId="6327425A" w14:textId="33933B72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418" w:type="dxa"/>
            <w:vAlign w:val="bottom"/>
          </w:tcPr>
          <w:p w14:paraId="74296D3B" w14:textId="325C520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bottom"/>
          </w:tcPr>
          <w:p w14:paraId="745057E8" w14:textId="1AC42A5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bottom"/>
          </w:tcPr>
          <w:p w14:paraId="494959A4" w14:textId="729A1EB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bottom"/>
          </w:tcPr>
          <w:p w14:paraId="1E00B3E2" w14:textId="1D99C9D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01" w:type="dxa"/>
            <w:vAlign w:val="bottom"/>
          </w:tcPr>
          <w:p w14:paraId="1C01ADA2" w14:textId="2FE047B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B7FEA" w:rsidRPr="00C74493" w14:paraId="483D7A83" w14:textId="77777777" w:rsidTr="007F33FF">
        <w:tc>
          <w:tcPr>
            <w:tcW w:w="1413" w:type="dxa"/>
            <w:vAlign w:val="bottom"/>
          </w:tcPr>
          <w:p w14:paraId="7228DF77" w14:textId="77421D4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2511D237" w14:textId="3E6B2D7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Noctuidae</w:t>
            </w:r>
            <w:proofErr w:type="spellEnd"/>
          </w:p>
        </w:tc>
        <w:tc>
          <w:tcPr>
            <w:tcW w:w="3686" w:type="dxa"/>
            <w:vAlign w:val="bottom"/>
          </w:tcPr>
          <w:p w14:paraId="37BA56BB" w14:textId="30BC69C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</w:t>
            </w:r>
          </w:p>
        </w:tc>
        <w:tc>
          <w:tcPr>
            <w:tcW w:w="850" w:type="dxa"/>
            <w:vAlign w:val="bottom"/>
          </w:tcPr>
          <w:p w14:paraId="029E1A1B" w14:textId="4732C392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418" w:type="dxa"/>
            <w:vAlign w:val="bottom"/>
          </w:tcPr>
          <w:p w14:paraId="065C2CF1" w14:textId="01858E6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934D6B3" w14:textId="7BB5FC5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1B1D3D87" w14:textId="0F9F2C9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4BCE2A96" w14:textId="687D7F4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F44AA13" w14:textId="3188C75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526CA6C1" w14:textId="77777777" w:rsidTr="007F33FF">
        <w:tc>
          <w:tcPr>
            <w:tcW w:w="1413" w:type="dxa"/>
            <w:vAlign w:val="bottom"/>
          </w:tcPr>
          <w:p w14:paraId="7D3AA8DB" w14:textId="0F7CAC2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4E6CD68A" w14:textId="3CE6399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  <w:proofErr w:type="spellEnd"/>
          </w:p>
        </w:tc>
        <w:tc>
          <w:tcPr>
            <w:tcW w:w="3686" w:type="dxa"/>
            <w:vAlign w:val="bottom"/>
          </w:tcPr>
          <w:p w14:paraId="406F4513" w14:textId="673BA69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Gen. sp.3 </w:t>
            </w:r>
          </w:p>
        </w:tc>
        <w:tc>
          <w:tcPr>
            <w:tcW w:w="850" w:type="dxa"/>
            <w:vAlign w:val="bottom"/>
          </w:tcPr>
          <w:p w14:paraId="07B9B4AF" w14:textId="76723E00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418" w:type="dxa"/>
            <w:vAlign w:val="bottom"/>
          </w:tcPr>
          <w:p w14:paraId="7A555BB0" w14:textId="17C175B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7AB5F08" w14:textId="73CDE71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469858E" w14:textId="3D272FA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bottom"/>
          </w:tcPr>
          <w:p w14:paraId="1F3575A6" w14:textId="235AF80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0EF2BB5" w14:textId="73EAC5E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334A9F36" w14:textId="77777777" w:rsidTr="007F33FF">
        <w:tc>
          <w:tcPr>
            <w:tcW w:w="1413" w:type="dxa"/>
            <w:vAlign w:val="bottom"/>
          </w:tcPr>
          <w:p w14:paraId="7524C18D" w14:textId="6CF124B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1E222CE5" w14:textId="7A1AEF5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  <w:proofErr w:type="spellEnd"/>
          </w:p>
        </w:tc>
        <w:tc>
          <w:tcPr>
            <w:tcW w:w="3686" w:type="dxa"/>
            <w:vAlign w:val="bottom"/>
          </w:tcPr>
          <w:p w14:paraId="20210B9C" w14:textId="765D2C3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6</w:t>
            </w:r>
          </w:p>
        </w:tc>
        <w:tc>
          <w:tcPr>
            <w:tcW w:w="850" w:type="dxa"/>
            <w:vAlign w:val="bottom"/>
          </w:tcPr>
          <w:p w14:paraId="2EC71EEA" w14:textId="6F76B9DC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418" w:type="dxa"/>
            <w:vAlign w:val="bottom"/>
          </w:tcPr>
          <w:p w14:paraId="27F9B62D" w14:textId="38C5127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1CE948C" w14:textId="7B61A46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5D257B2D" w14:textId="6BED39C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76" w:type="dxa"/>
            <w:vAlign w:val="bottom"/>
          </w:tcPr>
          <w:p w14:paraId="01F34FA8" w14:textId="06CEFF1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E439F7E" w14:textId="4E1C967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5629F9F2" w14:textId="77777777" w:rsidTr="007F33FF">
        <w:tc>
          <w:tcPr>
            <w:tcW w:w="1413" w:type="dxa"/>
            <w:vAlign w:val="bottom"/>
          </w:tcPr>
          <w:p w14:paraId="080A25C1" w14:textId="71C88695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08570B33" w14:textId="34E0078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  <w:proofErr w:type="spellEnd"/>
          </w:p>
        </w:tc>
        <w:tc>
          <w:tcPr>
            <w:tcW w:w="3686" w:type="dxa"/>
            <w:vAlign w:val="bottom"/>
          </w:tcPr>
          <w:p w14:paraId="0E554BD8" w14:textId="118C9FA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7</w:t>
            </w:r>
          </w:p>
        </w:tc>
        <w:tc>
          <w:tcPr>
            <w:tcW w:w="850" w:type="dxa"/>
            <w:vAlign w:val="bottom"/>
          </w:tcPr>
          <w:p w14:paraId="794B464D" w14:textId="5AD4AD11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418" w:type="dxa"/>
            <w:vAlign w:val="bottom"/>
          </w:tcPr>
          <w:p w14:paraId="57D4F7F3" w14:textId="2C004D4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0390869" w14:textId="22A0758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14:paraId="47046389" w14:textId="00CA923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14:paraId="0E6B4BE0" w14:textId="76591D3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54A8054" w14:textId="53C2351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62B2471" w14:textId="77777777" w:rsidTr="007F33FF">
        <w:tc>
          <w:tcPr>
            <w:tcW w:w="1413" w:type="dxa"/>
            <w:vAlign w:val="bottom"/>
          </w:tcPr>
          <w:p w14:paraId="2EB8387A" w14:textId="1447FFD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6C5B707E" w14:textId="292DA22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  <w:proofErr w:type="spellEnd"/>
          </w:p>
        </w:tc>
        <w:tc>
          <w:tcPr>
            <w:tcW w:w="3686" w:type="dxa"/>
            <w:vAlign w:val="bottom"/>
          </w:tcPr>
          <w:p w14:paraId="0AF77941" w14:textId="56B3B3D3" w:rsidR="004B7FEA" w:rsidRPr="004B7FEA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0</w:t>
            </w:r>
          </w:p>
        </w:tc>
        <w:tc>
          <w:tcPr>
            <w:tcW w:w="850" w:type="dxa"/>
            <w:vAlign w:val="bottom"/>
          </w:tcPr>
          <w:p w14:paraId="52F3603E" w14:textId="47067BD2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418" w:type="dxa"/>
            <w:vAlign w:val="bottom"/>
          </w:tcPr>
          <w:p w14:paraId="5DC01C1D" w14:textId="5EC8FCC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2E036C76" w14:textId="5F96682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5464C23C" w14:textId="2826CF2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87C49B2" w14:textId="73E4DD7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1323F999" w14:textId="2E11B63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416A4A30" w14:textId="77777777" w:rsidTr="007F33FF">
        <w:tc>
          <w:tcPr>
            <w:tcW w:w="1413" w:type="dxa"/>
            <w:vAlign w:val="bottom"/>
          </w:tcPr>
          <w:p w14:paraId="314F6554" w14:textId="734498E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4DEF1F55" w14:textId="29AC092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  <w:proofErr w:type="spellEnd"/>
          </w:p>
        </w:tc>
        <w:tc>
          <w:tcPr>
            <w:tcW w:w="3686" w:type="dxa"/>
            <w:vAlign w:val="bottom"/>
          </w:tcPr>
          <w:p w14:paraId="6991D538" w14:textId="47E8E308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Rhopobot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naevan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übner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1AADC147" w14:textId="4C5A8206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418" w:type="dxa"/>
            <w:vAlign w:val="bottom"/>
          </w:tcPr>
          <w:p w14:paraId="16DC84E8" w14:textId="473AEB0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24E37008" w14:textId="3A577D5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417" w:type="dxa"/>
            <w:vAlign w:val="bottom"/>
          </w:tcPr>
          <w:p w14:paraId="444D9BC7" w14:textId="4970D1A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705DF5F6" w14:textId="08285D2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5FB1C1F2" w14:textId="0F8A2DF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7FEA" w:rsidRPr="00C74493" w14:paraId="53EE6343" w14:textId="77777777" w:rsidTr="007F33FF">
        <w:tc>
          <w:tcPr>
            <w:tcW w:w="1413" w:type="dxa"/>
            <w:vAlign w:val="bottom"/>
          </w:tcPr>
          <w:p w14:paraId="774560E2" w14:textId="441C63D8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3BA2B324" w14:textId="102F2233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Yponomeutidae</w:t>
            </w:r>
            <w:proofErr w:type="spellEnd"/>
          </w:p>
        </w:tc>
        <w:tc>
          <w:tcPr>
            <w:tcW w:w="3686" w:type="dxa"/>
            <w:vAlign w:val="bottom"/>
          </w:tcPr>
          <w:p w14:paraId="6BBF3B6D" w14:textId="7B3FB200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rgyresthia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tlanticell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Rebel</w:t>
            </w:r>
          </w:p>
        </w:tc>
        <w:tc>
          <w:tcPr>
            <w:tcW w:w="850" w:type="dxa"/>
            <w:vAlign w:val="bottom"/>
          </w:tcPr>
          <w:p w14:paraId="2257AC27" w14:textId="559CA209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bottom"/>
          </w:tcPr>
          <w:p w14:paraId="187408D8" w14:textId="75010CC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134" w:type="dxa"/>
            <w:vAlign w:val="bottom"/>
          </w:tcPr>
          <w:p w14:paraId="3684148C" w14:textId="44553D5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0414FCAE" w14:textId="151FDC7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bottom"/>
          </w:tcPr>
          <w:p w14:paraId="342E4D11" w14:textId="0258DC1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6F4F654E" w14:textId="25FFBCD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4B7FEA" w:rsidRPr="00C74493" w14:paraId="0A10B62D" w14:textId="77777777" w:rsidTr="007F33FF">
        <w:tc>
          <w:tcPr>
            <w:tcW w:w="1413" w:type="dxa"/>
            <w:vAlign w:val="bottom"/>
          </w:tcPr>
          <w:p w14:paraId="63998C27" w14:textId="7CBDC070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14A29F9E" w14:textId="7777777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Align w:val="bottom"/>
          </w:tcPr>
          <w:p w14:paraId="3DD23602" w14:textId="168C7C4E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Gen. sp.3 </w:t>
            </w:r>
          </w:p>
        </w:tc>
        <w:tc>
          <w:tcPr>
            <w:tcW w:w="850" w:type="dxa"/>
            <w:vAlign w:val="bottom"/>
          </w:tcPr>
          <w:p w14:paraId="446EBAC0" w14:textId="26897A4E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418" w:type="dxa"/>
            <w:vAlign w:val="bottom"/>
          </w:tcPr>
          <w:p w14:paraId="66FF314A" w14:textId="0325BE2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6712C00B" w14:textId="59FBCFE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555E4FDE" w14:textId="2C62C70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1E2AEABE" w14:textId="647B262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6F7C2E7F" w14:textId="637447C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B7FEA" w:rsidRPr="00C74493" w14:paraId="6CAF2D5A" w14:textId="77777777" w:rsidTr="007F33FF">
        <w:tc>
          <w:tcPr>
            <w:tcW w:w="1413" w:type="dxa"/>
            <w:vAlign w:val="bottom"/>
          </w:tcPr>
          <w:p w14:paraId="5B73E3D7" w14:textId="25CE48F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07F898FC" w14:textId="7777777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Align w:val="bottom"/>
          </w:tcPr>
          <w:p w14:paraId="6711A1E8" w14:textId="75D1884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9</w:t>
            </w:r>
          </w:p>
        </w:tc>
        <w:tc>
          <w:tcPr>
            <w:tcW w:w="850" w:type="dxa"/>
            <w:vAlign w:val="bottom"/>
          </w:tcPr>
          <w:p w14:paraId="2A7D417C" w14:textId="02665BF3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418" w:type="dxa"/>
            <w:vAlign w:val="bottom"/>
          </w:tcPr>
          <w:p w14:paraId="224603B9" w14:textId="2BE21D7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309833B" w14:textId="1C91542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4EFC6305" w14:textId="0E56E2B8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436FA8EF" w14:textId="3644724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DB0A4CE" w14:textId="7AE1DC6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207291C4" w14:textId="77777777" w:rsidTr="007F33FF">
        <w:tc>
          <w:tcPr>
            <w:tcW w:w="1413" w:type="dxa"/>
            <w:vAlign w:val="bottom"/>
          </w:tcPr>
          <w:p w14:paraId="3BAA62D6" w14:textId="4D50CA1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129E8A15" w14:textId="7777777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vAlign w:val="bottom"/>
          </w:tcPr>
          <w:p w14:paraId="6724060B" w14:textId="2F653556" w:rsidR="004B7FEA" w:rsidRPr="004B7FEA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18</w:t>
            </w:r>
          </w:p>
        </w:tc>
        <w:tc>
          <w:tcPr>
            <w:tcW w:w="850" w:type="dxa"/>
            <w:vAlign w:val="bottom"/>
          </w:tcPr>
          <w:p w14:paraId="6C08B999" w14:textId="58BBF670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418" w:type="dxa"/>
            <w:vAlign w:val="bottom"/>
          </w:tcPr>
          <w:p w14:paraId="25C5081D" w14:textId="3DEA0A7E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2D4F8CF" w14:textId="56A15B8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0F59E07D" w14:textId="0740A55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0605D33C" w14:textId="56136134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88564A3" w14:textId="4084F1F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45C1452D" w14:textId="77777777" w:rsidTr="007F33FF">
        <w:tc>
          <w:tcPr>
            <w:tcW w:w="1413" w:type="dxa"/>
            <w:vAlign w:val="bottom"/>
          </w:tcPr>
          <w:p w14:paraId="4D77405A" w14:textId="4744588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72EC9987" w14:textId="7777777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vAlign w:val="bottom"/>
          </w:tcPr>
          <w:p w14:paraId="79CAD244" w14:textId="240599F9" w:rsidR="004B7FEA" w:rsidRPr="004B7FEA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22</w:t>
            </w:r>
          </w:p>
        </w:tc>
        <w:tc>
          <w:tcPr>
            <w:tcW w:w="850" w:type="dxa"/>
            <w:vAlign w:val="bottom"/>
          </w:tcPr>
          <w:p w14:paraId="74F16F37" w14:textId="05F0B842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418" w:type="dxa"/>
            <w:vAlign w:val="bottom"/>
          </w:tcPr>
          <w:p w14:paraId="6D447C33" w14:textId="7ED9646F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75DAE07" w14:textId="74EEF9D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5FEA4C56" w14:textId="0EF2E51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A7F5A95" w14:textId="174BDB0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2C2C9B7" w14:textId="541D96E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34373ED0" w14:textId="77777777" w:rsidTr="007F33FF">
        <w:tc>
          <w:tcPr>
            <w:tcW w:w="1413" w:type="dxa"/>
            <w:vAlign w:val="bottom"/>
          </w:tcPr>
          <w:p w14:paraId="64137C93" w14:textId="0E33A23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1559" w:type="dxa"/>
            <w:vAlign w:val="bottom"/>
          </w:tcPr>
          <w:p w14:paraId="5A9EFB2D" w14:textId="77777777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vAlign w:val="bottom"/>
          </w:tcPr>
          <w:p w14:paraId="2016DD25" w14:textId="6DE3FB70" w:rsidR="004B7FEA" w:rsidRPr="004B7FEA" w:rsidRDefault="004B7FEA" w:rsidP="004B7FE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Gen. sp.23</w:t>
            </w:r>
          </w:p>
        </w:tc>
        <w:tc>
          <w:tcPr>
            <w:tcW w:w="850" w:type="dxa"/>
            <w:vAlign w:val="bottom"/>
          </w:tcPr>
          <w:p w14:paraId="282E8838" w14:textId="5E31EC80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418" w:type="dxa"/>
            <w:vAlign w:val="bottom"/>
          </w:tcPr>
          <w:p w14:paraId="1C2C9387" w14:textId="3C4ACB3C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5246AF2" w14:textId="1C63836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127BC01" w14:textId="30B3FE20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C643008" w14:textId="0428DBF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A936930" w14:textId="2E8B00A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65D24924" w14:textId="77777777" w:rsidTr="007F33FF">
        <w:tc>
          <w:tcPr>
            <w:tcW w:w="1413" w:type="dxa"/>
            <w:vAlign w:val="bottom"/>
          </w:tcPr>
          <w:p w14:paraId="1E2D9369" w14:textId="23E45DF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ysanoptera</w:t>
            </w:r>
          </w:p>
        </w:tc>
        <w:tc>
          <w:tcPr>
            <w:tcW w:w="1559" w:type="dxa"/>
            <w:vAlign w:val="bottom"/>
          </w:tcPr>
          <w:p w14:paraId="557CEE39" w14:textId="0AF4B81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Phlaeothripidae</w:t>
            </w:r>
            <w:proofErr w:type="spellEnd"/>
          </w:p>
        </w:tc>
        <w:tc>
          <w:tcPr>
            <w:tcW w:w="3686" w:type="dxa"/>
            <w:vAlign w:val="bottom"/>
          </w:tcPr>
          <w:p w14:paraId="34CBDAB2" w14:textId="69467C5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Eurythrip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tristi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Hood</w:t>
            </w:r>
          </w:p>
        </w:tc>
        <w:tc>
          <w:tcPr>
            <w:tcW w:w="850" w:type="dxa"/>
            <w:vAlign w:val="bottom"/>
          </w:tcPr>
          <w:p w14:paraId="0B91BE47" w14:textId="501D8586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418" w:type="dxa"/>
            <w:vAlign w:val="bottom"/>
          </w:tcPr>
          <w:p w14:paraId="713D5493" w14:textId="1798570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8E280BD" w14:textId="4A503A6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0471BDE3" w14:textId="02DC7EF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1A8E5E2C" w14:textId="5FFFC0D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2BF7402" w14:textId="7196D725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7FEA" w:rsidRPr="00C74493" w14:paraId="681F8448" w14:textId="77777777" w:rsidTr="007F33FF">
        <w:tc>
          <w:tcPr>
            <w:tcW w:w="1413" w:type="dxa"/>
            <w:vAlign w:val="bottom"/>
          </w:tcPr>
          <w:p w14:paraId="50F349CC" w14:textId="244C751B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ysanoptera</w:t>
            </w:r>
          </w:p>
        </w:tc>
        <w:tc>
          <w:tcPr>
            <w:tcW w:w="1559" w:type="dxa"/>
            <w:vAlign w:val="bottom"/>
          </w:tcPr>
          <w:p w14:paraId="20630495" w14:textId="2435647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ripidae</w:t>
            </w:r>
          </w:p>
        </w:tc>
        <w:tc>
          <w:tcPr>
            <w:tcW w:w="3686" w:type="dxa"/>
            <w:vAlign w:val="center"/>
          </w:tcPr>
          <w:p w14:paraId="11B38A12" w14:textId="2F5C63BA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Aptinothrip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rufu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Haliday</w:t>
            </w:r>
            <w:proofErr w:type="spellEnd"/>
          </w:p>
        </w:tc>
        <w:tc>
          <w:tcPr>
            <w:tcW w:w="850" w:type="dxa"/>
            <w:vAlign w:val="bottom"/>
          </w:tcPr>
          <w:p w14:paraId="2FC48206" w14:textId="066AB462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418" w:type="dxa"/>
            <w:vAlign w:val="bottom"/>
          </w:tcPr>
          <w:p w14:paraId="20BCDD79" w14:textId="4696D6F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88934C4" w14:textId="23C1808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12B9F376" w14:textId="516C506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02BDA873" w14:textId="435529FA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40F3E831" w14:textId="35383C4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221B1912" w14:textId="77777777" w:rsidTr="007F33FF">
        <w:tc>
          <w:tcPr>
            <w:tcW w:w="1413" w:type="dxa"/>
            <w:vAlign w:val="bottom"/>
          </w:tcPr>
          <w:p w14:paraId="77365768" w14:textId="5CDFD9F1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ysanoptera</w:t>
            </w:r>
          </w:p>
        </w:tc>
        <w:tc>
          <w:tcPr>
            <w:tcW w:w="1559" w:type="dxa"/>
            <w:vAlign w:val="bottom"/>
          </w:tcPr>
          <w:p w14:paraId="7AC43507" w14:textId="12B8E1B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ripidae</w:t>
            </w:r>
          </w:p>
        </w:tc>
        <w:tc>
          <w:tcPr>
            <w:tcW w:w="3686" w:type="dxa"/>
            <w:vAlign w:val="bottom"/>
          </w:tcPr>
          <w:p w14:paraId="54333E4F" w14:textId="59B92524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Frankliniella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bottom"/>
          </w:tcPr>
          <w:p w14:paraId="4CEA44C6" w14:textId="2ED2BE3B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418" w:type="dxa"/>
            <w:vAlign w:val="bottom"/>
          </w:tcPr>
          <w:p w14:paraId="525D453B" w14:textId="65D8A357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F35D873" w14:textId="42FF2C81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14:paraId="2FBDA2D3" w14:textId="525B19E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191C3379" w14:textId="0BFE2A0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9EF72FC" w14:textId="309F50B2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7FEA" w:rsidRPr="00C74493" w14:paraId="6F910488" w14:textId="77777777" w:rsidTr="007F33FF">
        <w:tc>
          <w:tcPr>
            <w:tcW w:w="1413" w:type="dxa"/>
            <w:vAlign w:val="bottom"/>
          </w:tcPr>
          <w:p w14:paraId="2C480ECD" w14:textId="4EB424FF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ysanoptera</w:t>
            </w:r>
          </w:p>
        </w:tc>
        <w:tc>
          <w:tcPr>
            <w:tcW w:w="1559" w:type="dxa"/>
            <w:vAlign w:val="bottom"/>
          </w:tcPr>
          <w:p w14:paraId="636CA863" w14:textId="6FFC22AD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Thripidae</w:t>
            </w:r>
          </w:p>
        </w:tc>
        <w:tc>
          <w:tcPr>
            <w:tcW w:w="3686" w:type="dxa"/>
            <w:vAlign w:val="bottom"/>
          </w:tcPr>
          <w:p w14:paraId="5A84B69B" w14:textId="36CB3119" w:rsidR="004B7FEA" w:rsidRPr="00C74493" w:rsidRDefault="004B7FEA" w:rsidP="004B7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Heliothrips</w:t>
            </w:r>
            <w:proofErr w:type="spellEnd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7FEA">
              <w:rPr>
                <w:rFonts w:ascii="Times New Roman" w:hAnsi="Times New Roman" w:cs="Times New Roman"/>
                <w:i/>
                <w:sz w:val="20"/>
                <w:szCs w:val="20"/>
              </w:rPr>
              <w:t>haemorrhoidalis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Bouché</w:t>
            </w:r>
            <w:proofErr w:type="spellEnd"/>
            <w:r w:rsidRPr="00C744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05E2D94" w14:textId="2C275570" w:rsidR="004B7FEA" w:rsidRPr="00C74493" w:rsidRDefault="004B7FEA" w:rsidP="004B7F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18" w:type="dxa"/>
            <w:vAlign w:val="bottom"/>
          </w:tcPr>
          <w:p w14:paraId="2807555E" w14:textId="7C057CDB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C62BF61" w14:textId="7993CF39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3354C9FA" w14:textId="3681ACAD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56D53836" w14:textId="27CA4323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CDA58E4" w14:textId="157E6AD6" w:rsidR="004B7FEA" w:rsidRPr="00C74493" w:rsidRDefault="004B7FEA" w:rsidP="004B7F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4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807473D" w14:textId="72874CEE" w:rsidR="0069547D" w:rsidRPr="00C74493" w:rsidRDefault="0069547D" w:rsidP="00C05E8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9547D" w:rsidRPr="00C74493" w:rsidSect="00C74493">
      <w:footerReference w:type="default" r:id="rId7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D76AA" w14:textId="77777777" w:rsidR="00DC54D3" w:rsidRDefault="00DC54D3">
      <w:r>
        <w:separator/>
      </w:r>
    </w:p>
  </w:endnote>
  <w:endnote w:type="continuationSeparator" w:id="0">
    <w:p w14:paraId="58B35E8F" w14:textId="77777777" w:rsidR="00DC54D3" w:rsidRDefault="00DC5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C74493" w:rsidRDefault="00C744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C74493" w:rsidRDefault="00C74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989FE" w14:textId="77777777" w:rsidR="00DC54D3" w:rsidRDefault="00DC54D3">
      <w:r>
        <w:separator/>
      </w:r>
    </w:p>
  </w:footnote>
  <w:footnote w:type="continuationSeparator" w:id="0">
    <w:p w14:paraId="15F16A67" w14:textId="77777777" w:rsidR="00DC54D3" w:rsidRDefault="00DC5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4B"/>
    <w:rsid w:val="00003C0F"/>
    <w:rsid w:val="00004DE9"/>
    <w:rsid w:val="00031D40"/>
    <w:rsid w:val="00037054"/>
    <w:rsid w:val="0005086D"/>
    <w:rsid w:val="00067E42"/>
    <w:rsid w:val="000A5D72"/>
    <w:rsid w:val="000B4A13"/>
    <w:rsid w:val="000F37A3"/>
    <w:rsid w:val="00101FFB"/>
    <w:rsid w:val="00113B4B"/>
    <w:rsid w:val="00121667"/>
    <w:rsid w:val="001262CA"/>
    <w:rsid w:val="00147181"/>
    <w:rsid w:val="00147436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A5480"/>
    <w:rsid w:val="0034476E"/>
    <w:rsid w:val="00365898"/>
    <w:rsid w:val="00380BA2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B7FEA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2587"/>
    <w:rsid w:val="006029DB"/>
    <w:rsid w:val="00630B18"/>
    <w:rsid w:val="00631016"/>
    <w:rsid w:val="00637448"/>
    <w:rsid w:val="00681103"/>
    <w:rsid w:val="0069547D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33FF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E6696"/>
    <w:rsid w:val="009E767C"/>
    <w:rsid w:val="009F3B71"/>
    <w:rsid w:val="009F43DC"/>
    <w:rsid w:val="00A2225E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AF4590"/>
    <w:rsid w:val="00B309C6"/>
    <w:rsid w:val="00B72DE6"/>
    <w:rsid w:val="00B933D0"/>
    <w:rsid w:val="00BA43A6"/>
    <w:rsid w:val="00BA517A"/>
    <w:rsid w:val="00BB4199"/>
    <w:rsid w:val="00BE06F8"/>
    <w:rsid w:val="00BE5ED1"/>
    <w:rsid w:val="00C05E82"/>
    <w:rsid w:val="00C05ECC"/>
    <w:rsid w:val="00C06787"/>
    <w:rsid w:val="00C22F0B"/>
    <w:rsid w:val="00C44CAD"/>
    <w:rsid w:val="00C45A17"/>
    <w:rsid w:val="00C66EE6"/>
    <w:rsid w:val="00C74493"/>
    <w:rsid w:val="00C84CFD"/>
    <w:rsid w:val="00C95A2B"/>
    <w:rsid w:val="00C97C48"/>
    <w:rsid w:val="00C97EC3"/>
    <w:rsid w:val="00CA2E49"/>
    <w:rsid w:val="00CB357F"/>
    <w:rsid w:val="00CD6000"/>
    <w:rsid w:val="00CE3A3E"/>
    <w:rsid w:val="00D26FB4"/>
    <w:rsid w:val="00D30523"/>
    <w:rsid w:val="00D45D3F"/>
    <w:rsid w:val="00DA2C58"/>
    <w:rsid w:val="00DB11D4"/>
    <w:rsid w:val="00DC443F"/>
    <w:rsid w:val="00DC54D3"/>
    <w:rsid w:val="00DC7405"/>
    <w:rsid w:val="00DE46F0"/>
    <w:rsid w:val="00DE5079"/>
    <w:rsid w:val="00E07D68"/>
    <w:rsid w:val="00E30202"/>
    <w:rsid w:val="00E30A78"/>
    <w:rsid w:val="00E33E7E"/>
    <w:rsid w:val="00E40029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4</cp:revision>
  <cp:lastPrinted>2017-01-27T16:12:00Z</cp:lastPrinted>
  <dcterms:created xsi:type="dcterms:W3CDTF">2019-03-02T00:26:00Z</dcterms:created>
  <dcterms:modified xsi:type="dcterms:W3CDTF">2019-03-02T01:15:00Z</dcterms:modified>
</cp:coreProperties>
</file>